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CA8" w:rsidRPr="003C6197" w:rsidRDefault="006C1CA8" w:rsidP="006C1CA8">
      <w:pPr>
        <w:rPr>
          <w:rFonts w:ascii="Arial" w:hAnsi="Arial" w:cs="Arial"/>
        </w:rPr>
      </w:pPr>
      <w:r>
        <w:rPr>
          <w:rFonts w:ascii="Arial" w:hAnsi="Arial" w:cs="Arial"/>
        </w:rPr>
        <w:t>SUPPORTING INFORMATION</w:t>
      </w:r>
    </w:p>
    <w:p w:rsidR="006C1CA8" w:rsidRPr="003C6197" w:rsidRDefault="006C1CA8" w:rsidP="006C1CA8">
      <w:pPr>
        <w:rPr>
          <w:rFonts w:ascii="Arial" w:hAnsi="Arial" w:cs="Arial"/>
        </w:rPr>
      </w:pPr>
    </w:p>
    <w:p w:rsidR="006C1CA8" w:rsidRPr="003C6197" w:rsidRDefault="006C1CA8" w:rsidP="006C1CA8">
      <w:pPr>
        <w:rPr>
          <w:rFonts w:ascii="Arial" w:hAnsi="Arial" w:cs="Arial"/>
        </w:rPr>
      </w:pPr>
      <w:r w:rsidRPr="003C6197">
        <w:rPr>
          <w:rFonts w:ascii="Arial" w:hAnsi="Arial" w:cs="Arial"/>
        </w:rPr>
        <w:t>Table 1.</w:t>
      </w:r>
      <w:r>
        <w:rPr>
          <w:rFonts w:ascii="Arial" w:hAnsi="Arial" w:cs="Arial"/>
        </w:rPr>
        <w:t xml:space="preserve"> Percent cover of canopy and understory plant species and ground cover at sites with and without </w:t>
      </w:r>
      <w:proofErr w:type="spellStart"/>
      <w:r>
        <w:rPr>
          <w:rFonts w:ascii="Arial" w:hAnsi="Arial" w:cs="Arial"/>
        </w:rPr>
        <w:t>Omao</w:t>
      </w:r>
      <w:proofErr w:type="spellEnd"/>
      <w:r>
        <w:rPr>
          <w:rFonts w:ascii="Arial" w:hAnsi="Arial" w:cs="Arial"/>
        </w:rPr>
        <w:t xml:space="preserve">. X indicates that the plant species was present, but was observed at too few sites to meet the requirements for statistical analysis. *indicates significance (alpha = 0.05). (E) </w:t>
      </w:r>
      <w:proofErr w:type="gramStart"/>
      <w:r>
        <w:rPr>
          <w:rFonts w:ascii="Arial" w:hAnsi="Arial" w:cs="Arial"/>
        </w:rPr>
        <w:t>indicates</w:t>
      </w:r>
      <w:proofErr w:type="gramEnd"/>
      <w:r>
        <w:rPr>
          <w:rFonts w:ascii="Arial" w:hAnsi="Arial" w:cs="Arial"/>
        </w:rPr>
        <w:t xml:space="preserve"> that the species is introduced to Hawaii.</w:t>
      </w:r>
    </w:p>
    <w:p w:rsidR="006C1CA8" w:rsidRPr="003C6197" w:rsidRDefault="006C1CA8" w:rsidP="006C1CA8">
      <w:pPr>
        <w:rPr>
          <w:rFonts w:ascii="Arial" w:hAnsi="Arial" w:cs="Arial"/>
        </w:rPr>
      </w:pPr>
    </w:p>
    <w:tbl>
      <w:tblPr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1440"/>
        <w:gridCol w:w="1620"/>
        <w:gridCol w:w="2520"/>
      </w:tblGrid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Plant species or ground cover</w:t>
            </w:r>
          </w:p>
        </w:tc>
        <w:tc>
          <w:tcPr>
            <w:tcW w:w="5580" w:type="dxa"/>
            <w:gridSpan w:val="3"/>
            <w:shd w:val="clear" w:color="auto" w:fill="auto"/>
          </w:tcPr>
          <w:p w:rsidR="006C1CA8" w:rsidRPr="003C6197" w:rsidRDefault="006C1CA8" w:rsidP="005635EF">
            <w:pPr>
              <w:jc w:val="center"/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% cover of plant species or ground cover</w:t>
            </w:r>
          </w:p>
          <w:p w:rsidR="006C1CA8" w:rsidRPr="003C6197" w:rsidRDefault="006C1CA8" w:rsidP="005635EF">
            <w:pPr>
              <w:jc w:val="center"/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(Mean +/- SD)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Sites with </w:t>
            </w:r>
            <w:proofErr w:type="spellStart"/>
            <w:r w:rsidRPr="003C6197">
              <w:rPr>
                <w:rFonts w:ascii="Arial" w:hAnsi="Arial" w:cs="Arial"/>
              </w:rPr>
              <w:t>Omao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Sites without </w:t>
            </w:r>
            <w:proofErr w:type="spellStart"/>
            <w:r w:rsidRPr="003C6197">
              <w:rPr>
                <w:rFonts w:ascii="Arial" w:hAnsi="Arial" w:cs="Arial"/>
              </w:rPr>
              <w:t>Omao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-test (t,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, p)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06261" w:rsidRDefault="006C1CA8" w:rsidP="005635EF">
            <w:pPr>
              <w:rPr>
                <w:rFonts w:ascii="Arial" w:hAnsi="Arial" w:cs="Arial"/>
              </w:rPr>
            </w:pPr>
            <w:r w:rsidRPr="00306261">
              <w:rPr>
                <w:rFonts w:ascii="Arial" w:hAnsi="Arial" w:cs="Arial"/>
              </w:rPr>
              <w:t>Canopy trees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06261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306261">
              <w:rPr>
                <w:rFonts w:ascii="Arial" w:hAnsi="Arial" w:cs="Arial"/>
                <w:i/>
              </w:rPr>
              <w:t>Metrosideros</w:t>
            </w:r>
            <w:proofErr w:type="spellEnd"/>
            <w:r w:rsidRPr="003062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06261">
              <w:rPr>
                <w:rFonts w:ascii="Arial" w:hAnsi="Arial" w:cs="Arial"/>
                <w:i/>
              </w:rPr>
              <w:t>polymorph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0.4±11.7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7.9±2.8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1.7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2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06261">
              <w:rPr>
                <w:rFonts w:ascii="Arial" w:hAnsi="Arial" w:cs="Arial"/>
                <w:i/>
              </w:rPr>
              <w:t xml:space="preserve">Acacia </w:t>
            </w:r>
            <w:proofErr w:type="spellStart"/>
            <w:r w:rsidRPr="00306261">
              <w:rPr>
                <w:rFonts w:ascii="Arial" w:hAnsi="Arial" w:cs="Arial"/>
                <w:i/>
              </w:rPr>
              <w:t>koa</w:t>
            </w:r>
            <w:proofErr w:type="spellEnd"/>
            <w:r w:rsidRPr="003C6197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9±1.3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3±3.7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5.3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01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06261" w:rsidRDefault="006C1CA8" w:rsidP="005635EF">
            <w:pPr>
              <w:rPr>
                <w:rFonts w:ascii="Arial" w:hAnsi="Arial" w:cs="Arial"/>
              </w:rPr>
            </w:pPr>
            <w:r w:rsidRPr="00306261">
              <w:rPr>
                <w:rFonts w:ascii="Arial" w:hAnsi="Arial" w:cs="Arial"/>
              </w:rPr>
              <w:t>Understory fruiting trees and shrubs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Rub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hawa</w:t>
            </w:r>
            <w:r w:rsidRPr="003C6197">
              <w:rPr>
                <w:rFonts w:ascii="Arial" w:hAnsi="Arial" w:cs="Arial"/>
                <w:i/>
              </w:rPr>
              <w:t>iensi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4.5±4.5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3.3±2.6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0.4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7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Vaccinium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calycinum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8±1.9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1±0.1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2.3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2; p=0.1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heirodendron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trigynum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8±1.7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1±1.1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1.4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2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lex</w:t>
            </w:r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anomal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8±1.7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1±1.6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0.5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4; p=0.6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3C6197">
              <w:rPr>
                <w:rFonts w:ascii="Arial" w:hAnsi="Arial" w:cs="Arial"/>
                <w:i/>
              </w:rPr>
              <w:t>Coprosma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r w:rsidRPr="003C6197">
              <w:rPr>
                <w:rFonts w:ascii="Arial" w:hAnsi="Arial" w:cs="Arial"/>
              </w:rPr>
              <w:t>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6±1.8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3.9±2.4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1.4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4; p=0.2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06261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306261">
              <w:rPr>
                <w:rFonts w:ascii="Arial" w:hAnsi="Arial" w:cs="Arial"/>
                <w:i/>
              </w:rPr>
              <w:t>Alyxia</w:t>
            </w:r>
            <w:proofErr w:type="spellEnd"/>
            <w:r w:rsidRPr="003062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06261">
              <w:rPr>
                <w:rFonts w:ascii="Arial" w:hAnsi="Arial" w:cs="Arial"/>
                <w:i/>
              </w:rPr>
              <w:t>oliviformi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7±0.5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2±0.3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1.1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3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E935FD">
              <w:rPr>
                <w:rFonts w:ascii="Arial" w:hAnsi="Arial" w:cs="Arial"/>
                <w:i/>
              </w:rPr>
              <w:t>Leptecophylla</w:t>
            </w:r>
            <w:proofErr w:type="spellEnd"/>
            <w:r w:rsidRPr="00E935F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935FD">
              <w:rPr>
                <w:rFonts w:ascii="Arial" w:hAnsi="Arial" w:cs="Arial"/>
                <w:i/>
              </w:rPr>
              <w:t>tameiamia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306261">
              <w:rPr>
                <w:rFonts w:ascii="Arial" w:hAnsi="Arial" w:cs="Arial"/>
                <w:i/>
              </w:rPr>
              <w:t>Psychotria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06261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306261">
              <w:rPr>
                <w:rFonts w:ascii="Arial" w:hAnsi="Arial" w:cs="Arial"/>
                <w:i/>
              </w:rPr>
              <w:t>Perrottetia</w:t>
            </w:r>
            <w:proofErr w:type="spellEnd"/>
            <w:r w:rsidRPr="003062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06261">
              <w:rPr>
                <w:rFonts w:ascii="Arial" w:hAnsi="Arial" w:cs="Arial"/>
                <w:i/>
              </w:rPr>
              <w:t>sandwicensi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306261">
              <w:rPr>
                <w:rFonts w:ascii="Arial" w:hAnsi="Arial" w:cs="Arial"/>
                <w:i/>
              </w:rPr>
              <w:t>Rubus</w:t>
            </w:r>
            <w:proofErr w:type="spellEnd"/>
            <w:r w:rsidRPr="003062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06261">
              <w:rPr>
                <w:rFonts w:ascii="Arial" w:hAnsi="Arial" w:cs="Arial"/>
                <w:i/>
              </w:rPr>
              <w:t>rosifolius</w:t>
            </w:r>
            <w:proofErr w:type="spellEnd"/>
            <w:r w:rsidRPr="003C6197">
              <w:rPr>
                <w:rFonts w:ascii="Arial" w:hAnsi="Arial" w:cs="Arial"/>
              </w:rPr>
              <w:t xml:space="preserve"> (E)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Passiflora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mollisima</w:t>
            </w:r>
            <w:proofErr w:type="spellEnd"/>
            <w:r w:rsidRPr="003C619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E)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306261">
              <w:rPr>
                <w:rFonts w:ascii="Arial" w:hAnsi="Arial" w:cs="Arial"/>
                <w:i/>
              </w:rPr>
              <w:t>Rubus</w:t>
            </w:r>
            <w:proofErr w:type="spellEnd"/>
            <w:r w:rsidRPr="003062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06261">
              <w:rPr>
                <w:rFonts w:ascii="Arial" w:hAnsi="Arial" w:cs="Arial"/>
                <w:i/>
              </w:rPr>
              <w:t>argutus</w:t>
            </w:r>
            <w:proofErr w:type="spellEnd"/>
            <w:r>
              <w:rPr>
                <w:rFonts w:ascii="Arial" w:hAnsi="Arial" w:cs="Arial"/>
              </w:rPr>
              <w:t xml:space="preserve"> (E)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DC3289">
              <w:rPr>
                <w:rFonts w:ascii="Arial" w:hAnsi="Arial" w:cs="Arial"/>
                <w:i/>
              </w:rPr>
              <w:t>Clermontia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DC3289">
              <w:rPr>
                <w:rFonts w:ascii="Arial" w:hAnsi="Arial" w:cs="Arial"/>
                <w:i/>
              </w:rPr>
              <w:t>Cyrtandra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DC3289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DC3289">
              <w:rPr>
                <w:rFonts w:ascii="Arial" w:hAnsi="Arial" w:cs="Arial"/>
                <w:i/>
              </w:rPr>
              <w:t>Pittosporum</w:t>
            </w:r>
            <w:proofErr w:type="spellEnd"/>
            <w:r w:rsidRPr="00DC328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C3289">
              <w:rPr>
                <w:rFonts w:ascii="Arial" w:hAnsi="Arial" w:cs="Arial"/>
                <w:i/>
              </w:rPr>
              <w:t>hosmeri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DC3289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DC3289">
              <w:rPr>
                <w:rFonts w:ascii="Arial" w:hAnsi="Arial" w:cs="Arial"/>
                <w:i/>
              </w:rPr>
              <w:t>Freycinetia</w:t>
            </w:r>
            <w:proofErr w:type="spellEnd"/>
            <w:r w:rsidRPr="00DC328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C3289">
              <w:rPr>
                <w:rFonts w:ascii="Arial" w:hAnsi="Arial" w:cs="Arial"/>
                <w:i/>
              </w:rPr>
              <w:t>arbore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DC3289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DC3289">
              <w:rPr>
                <w:rFonts w:ascii="Arial" w:hAnsi="Arial" w:cs="Arial"/>
                <w:i/>
              </w:rPr>
              <w:t>Broussaisia</w:t>
            </w:r>
            <w:proofErr w:type="spellEnd"/>
            <w:r w:rsidRPr="00DC328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C3289">
              <w:rPr>
                <w:rFonts w:ascii="Arial" w:hAnsi="Arial" w:cs="Arial"/>
                <w:i/>
              </w:rPr>
              <w:t>argut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DC3289">
              <w:rPr>
                <w:rFonts w:ascii="Arial" w:hAnsi="Arial" w:cs="Arial"/>
                <w:i/>
              </w:rPr>
              <w:t>Myrsine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DC3289">
              <w:rPr>
                <w:rFonts w:ascii="Arial" w:hAnsi="Arial" w:cs="Arial"/>
                <w:i/>
              </w:rPr>
              <w:t>Hedyotis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DC3289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DC3289">
              <w:rPr>
                <w:rFonts w:ascii="Arial" w:hAnsi="Arial" w:cs="Arial"/>
                <w:i/>
              </w:rPr>
              <w:t>Pipturus</w:t>
            </w:r>
            <w:proofErr w:type="spellEnd"/>
            <w:r w:rsidRPr="00DC328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C3289">
              <w:rPr>
                <w:rFonts w:ascii="Arial" w:hAnsi="Arial" w:cs="Arial"/>
                <w:i/>
              </w:rPr>
              <w:t>albidu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DC3289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DC3289">
              <w:rPr>
                <w:rFonts w:ascii="Arial" w:hAnsi="Arial" w:cs="Arial"/>
                <w:i/>
              </w:rPr>
              <w:t>Myoporum</w:t>
            </w:r>
            <w:proofErr w:type="spellEnd"/>
            <w:r w:rsidRPr="00DC328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C3289">
              <w:rPr>
                <w:rFonts w:ascii="Arial" w:hAnsi="Arial" w:cs="Arial"/>
                <w:i/>
              </w:rPr>
              <w:t>sanwicens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3C6197">
              <w:rPr>
                <w:rFonts w:ascii="Arial" w:hAnsi="Arial" w:cs="Arial"/>
                <w:i/>
              </w:rPr>
              <w:t>Fragaria</w:t>
            </w:r>
            <w:proofErr w:type="spellEnd"/>
            <w:r w:rsidRPr="003C6197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DC3289" w:rsidRDefault="006C1CA8" w:rsidP="005635EF">
            <w:pPr>
              <w:rPr>
                <w:rFonts w:ascii="Arial" w:hAnsi="Arial" w:cs="Arial"/>
              </w:rPr>
            </w:pPr>
            <w:r w:rsidRPr="00DC3289">
              <w:rPr>
                <w:rFonts w:ascii="Arial" w:hAnsi="Arial" w:cs="Arial"/>
              </w:rPr>
              <w:t>Richness: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1.7±4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2±4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0.1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4; p=0.9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r w:rsidRPr="003C6197">
              <w:rPr>
                <w:rFonts w:ascii="Arial" w:hAnsi="Arial" w:cs="Arial"/>
                <w:i/>
              </w:rPr>
              <w:t>Ground cover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Fern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9±15.9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1.2±8.4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0.2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8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Grass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43.1±34.4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58.8±16.4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0.7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5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Herb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06±0.06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3±1.1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1.8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2; p=0.2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lastRenderedPageBreak/>
              <w:t>Rock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6±0.5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4.6±6.6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1.0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2; p=0.4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Wood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3.3±2.5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1±0.9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0.8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5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Moss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4.5±7.4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7±0.7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0.9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2; p=0.5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Litter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0.7±10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2±1.1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1.6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2; p=0.2</w:t>
            </w:r>
          </w:p>
        </w:tc>
      </w:tr>
    </w:tbl>
    <w:p w:rsidR="006C1CA8" w:rsidRPr="003C6197" w:rsidRDefault="006C1CA8" w:rsidP="006C1CA8">
      <w:pPr>
        <w:rPr>
          <w:rFonts w:ascii="Arial" w:hAnsi="Arial" w:cs="Arial"/>
        </w:rPr>
      </w:pPr>
    </w:p>
    <w:p w:rsidR="00D93CD8" w:rsidRDefault="00D93CD8" w:rsidP="006C1CA8">
      <w:pPr>
        <w:rPr>
          <w:rFonts w:ascii="Arial" w:hAnsi="Arial" w:cs="Arial"/>
        </w:rPr>
      </w:pPr>
    </w:p>
    <w:p w:rsidR="006C1CA8" w:rsidRPr="003C6197" w:rsidRDefault="006C1CA8" w:rsidP="006C1CA8">
      <w:pPr>
        <w:rPr>
          <w:rFonts w:ascii="Arial" w:hAnsi="Arial" w:cs="Arial"/>
        </w:rPr>
      </w:pPr>
      <w:r w:rsidRPr="003C6197">
        <w:rPr>
          <w:rFonts w:ascii="Arial" w:hAnsi="Arial" w:cs="Arial"/>
        </w:rPr>
        <w:t>Table 2</w:t>
      </w:r>
      <w:r>
        <w:rPr>
          <w:rFonts w:ascii="Arial" w:hAnsi="Arial" w:cs="Arial"/>
        </w:rPr>
        <w:t xml:space="preserve">.  Presence and extent of fruiting in understory plant species at sites with and without </w:t>
      </w:r>
      <w:proofErr w:type="spellStart"/>
      <w:r>
        <w:rPr>
          <w:rFonts w:ascii="Arial" w:hAnsi="Arial" w:cs="Arial"/>
        </w:rPr>
        <w:t>Omao</w:t>
      </w:r>
      <w:proofErr w:type="spellEnd"/>
      <w:r>
        <w:rPr>
          <w:rFonts w:ascii="Arial" w:hAnsi="Arial" w:cs="Arial"/>
        </w:rPr>
        <w:t xml:space="preserve">. X indicates that the plant species was fruiting in at least one site, but was observed at too few sites to meet the requirements for statistical analysis. *indicates a significant difference (alpha = 0.05). (E) </w:t>
      </w:r>
      <w:proofErr w:type="gramStart"/>
      <w:r>
        <w:rPr>
          <w:rFonts w:ascii="Arial" w:hAnsi="Arial" w:cs="Arial"/>
        </w:rPr>
        <w:t>indicates</w:t>
      </w:r>
      <w:proofErr w:type="gramEnd"/>
      <w:r>
        <w:rPr>
          <w:rFonts w:ascii="Arial" w:hAnsi="Arial" w:cs="Arial"/>
        </w:rPr>
        <w:t xml:space="preserve"> that the species is introduced to Hawaii.</w:t>
      </w:r>
    </w:p>
    <w:p w:rsidR="006C1CA8" w:rsidRPr="003C6197" w:rsidRDefault="006C1CA8" w:rsidP="006C1CA8">
      <w:pPr>
        <w:rPr>
          <w:rFonts w:ascii="Arial" w:hAnsi="Arial" w:cs="Arial"/>
        </w:rPr>
      </w:pPr>
    </w:p>
    <w:tbl>
      <w:tblPr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1440"/>
        <w:gridCol w:w="1620"/>
        <w:gridCol w:w="2520"/>
      </w:tblGrid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Fruiting plant species </w:t>
            </w:r>
          </w:p>
        </w:tc>
        <w:tc>
          <w:tcPr>
            <w:tcW w:w="5580" w:type="dxa"/>
            <w:gridSpan w:val="3"/>
            <w:shd w:val="clear" w:color="auto" w:fill="auto"/>
          </w:tcPr>
          <w:p w:rsidR="006C1CA8" w:rsidRPr="003C6197" w:rsidRDefault="006C1CA8" w:rsidP="005635EF">
            <w:pPr>
              <w:jc w:val="center"/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% cover of species in fruit</w:t>
            </w:r>
          </w:p>
          <w:p w:rsidR="006C1CA8" w:rsidRPr="003C6197" w:rsidRDefault="006C1CA8" w:rsidP="005635EF">
            <w:pPr>
              <w:jc w:val="center"/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(Mean +/- SD)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Sites with </w:t>
            </w:r>
            <w:proofErr w:type="spellStart"/>
            <w:r w:rsidRPr="003C6197">
              <w:rPr>
                <w:rFonts w:ascii="Arial" w:hAnsi="Arial" w:cs="Arial"/>
              </w:rPr>
              <w:t>Omao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Sites without </w:t>
            </w:r>
            <w:proofErr w:type="spellStart"/>
            <w:r w:rsidRPr="003C6197">
              <w:rPr>
                <w:rFonts w:ascii="Arial" w:hAnsi="Arial" w:cs="Arial"/>
              </w:rPr>
              <w:t>Omao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-test (F,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, p)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Rub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hawa</w:t>
            </w:r>
            <w:r w:rsidRPr="003C6197">
              <w:rPr>
                <w:rFonts w:ascii="Arial" w:hAnsi="Arial" w:cs="Arial"/>
                <w:i/>
              </w:rPr>
              <w:t>iensi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3±0.2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1±0.1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1.0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4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Vaccinium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calycinum</w:t>
            </w:r>
            <w:proofErr w:type="spellEnd"/>
            <w:r w:rsidRPr="003C6197">
              <w:rPr>
                <w:rFonts w:ascii="Arial" w:hAnsi="Arial" w:cs="Arial"/>
                <w:i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2±0.09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0±0.0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13.1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2; p=0.006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heirodendron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trigynum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4±0.3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1±0.1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1.3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3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lex</w:t>
            </w:r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anomal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2±0.09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4±0.3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1.0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2; p=0.4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9E56C2" w:rsidRDefault="006C1CA8" w:rsidP="005635E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Passiflora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mollisim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E)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9E56C2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Rubus</w:t>
            </w:r>
            <w:proofErr w:type="spellEnd"/>
            <w:r w:rsidRPr="009E56C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E56C2">
              <w:rPr>
                <w:rFonts w:ascii="Arial" w:hAnsi="Arial" w:cs="Arial"/>
                <w:i/>
              </w:rPr>
              <w:t>argut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E)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Clermontia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9E56C2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Pittosporum</w:t>
            </w:r>
            <w:proofErr w:type="spellEnd"/>
            <w:r w:rsidRPr="009E56C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E56C2">
              <w:rPr>
                <w:rFonts w:ascii="Arial" w:hAnsi="Arial" w:cs="Arial"/>
                <w:i/>
              </w:rPr>
              <w:t>hosmeri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Myrsine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9E56C2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Alyxia</w:t>
            </w:r>
            <w:proofErr w:type="spellEnd"/>
            <w:r w:rsidRPr="009E56C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E56C2">
              <w:rPr>
                <w:rFonts w:ascii="Arial" w:hAnsi="Arial" w:cs="Arial"/>
                <w:i/>
              </w:rPr>
              <w:t>oliviformi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Hedyotis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9E56C2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Myoporum</w:t>
            </w:r>
            <w:proofErr w:type="spellEnd"/>
            <w:r w:rsidRPr="009E56C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E56C2">
              <w:rPr>
                <w:rFonts w:ascii="Arial" w:hAnsi="Arial" w:cs="Arial"/>
                <w:i/>
              </w:rPr>
              <w:t>sandwicens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306261">
              <w:rPr>
                <w:rFonts w:ascii="Arial" w:hAnsi="Arial" w:cs="Arial"/>
                <w:i/>
              </w:rPr>
              <w:t>Perrottetia</w:t>
            </w:r>
            <w:proofErr w:type="spellEnd"/>
            <w:r w:rsidRPr="0030626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06261">
              <w:rPr>
                <w:rFonts w:ascii="Arial" w:hAnsi="Arial" w:cs="Arial"/>
                <w:i/>
              </w:rPr>
              <w:t>sandwicensi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E935FD">
              <w:rPr>
                <w:rFonts w:ascii="Arial" w:hAnsi="Arial" w:cs="Arial"/>
                <w:i/>
              </w:rPr>
              <w:t>Leptecophylla</w:t>
            </w:r>
            <w:proofErr w:type="spellEnd"/>
            <w:r w:rsidRPr="00E935F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935FD">
              <w:rPr>
                <w:rFonts w:ascii="Arial" w:hAnsi="Arial" w:cs="Arial"/>
                <w:i/>
              </w:rPr>
              <w:t>tameiamia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Fragaria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Coprosma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Rubus</w:t>
            </w:r>
            <w:proofErr w:type="spellEnd"/>
            <w:r w:rsidRPr="009E56C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E56C2">
              <w:rPr>
                <w:rFonts w:ascii="Arial" w:hAnsi="Arial" w:cs="Arial"/>
                <w:i/>
              </w:rPr>
              <w:t>rosifolius</w:t>
            </w:r>
            <w:proofErr w:type="spellEnd"/>
            <w:r>
              <w:rPr>
                <w:rFonts w:ascii="Arial" w:hAnsi="Arial" w:cs="Arial"/>
              </w:rPr>
              <w:t xml:space="preserve"> (E)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Psychotria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X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</w:tr>
      <w:tr w:rsidR="006C1CA8" w:rsidRPr="003C6197" w:rsidTr="005635EF">
        <w:tc>
          <w:tcPr>
            <w:tcW w:w="3078" w:type="dxa"/>
            <w:shd w:val="clear" w:color="auto" w:fill="auto"/>
          </w:tcPr>
          <w:p w:rsidR="006C1CA8" w:rsidRPr="009E56C2" w:rsidRDefault="006C1CA8" w:rsidP="005635EF">
            <w:pPr>
              <w:rPr>
                <w:rFonts w:ascii="Arial" w:hAnsi="Arial" w:cs="Arial"/>
              </w:rPr>
            </w:pPr>
            <w:r w:rsidRPr="009E56C2">
              <w:rPr>
                <w:rFonts w:ascii="Arial" w:hAnsi="Arial" w:cs="Arial"/>
              </w:rPr>
              <w:t>Richness:</w:t>
            </w:r>
          </w:p>
        </w:tc>
        <w:tc>
          <w:tcPr>
            <w:tcW w:w="144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7.7±1.5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7.7±1.1</w:t>
            </w:r>
          </w:p>
        </w:tc>
        <w:tc>
          <w:tcPr>
            <w:tcW w:w="25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0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4; p=1.0</w:t>
            </w:r>
          </w:p>
        </w:tc>
      </w:tr>
    </w:tbl>
    <w:p w:rsidR="006C1CA8" w:rsidRPr="003C6197" w:rsidRDefault="006C1CA8" w:rsidP="006C1CA8">
      <w:pPr>
        <w:rPr>
          <w:rFonts w:ascii="Arial" w:hAnsi="Arial" w:cs="Arial"/>
        </w:rPr>
      </w:pPr>
    </w:p>
    <w:p w:rsidR="006C1CA8" w:rsidRDefault="006C1CA8" w:rsidP="006C1CA8">
      <w:pPr>
        <w:rPr>
          <w:rFonts w:ascii="Arial" w:hAnsi="Arial" w:cs="Arial"/>
        </w:rPr>
      </w:pPr>
    </w:p>
    <w:p w:rsidR="006C1CA8" w:rsidRDefault="006C1CA8" w:rsidP="006C1CA8">
      <w:pPr>
        <w:rPr>
          <w:rFonts w:ascii="Arial" w:hAnsi="Arial" w:cs="Arial"/>
        </w:rPr>
      </w:pPr>
    </w:p>
    <w:p w:rsidR="006C1CA8" w:rsidRDefault="006C1CA8" w:rsidP="006C1CA8">
      <w:pPr>
        <w:rPr>
          <w:rFonts w:ascii="Arial" w:hAnsi="Arial" w:cs="Arial"/>
        </w:rPr>
      </w:pPr>
    </w:p>
    <w:p w:rsidR="006C1CA8" w:rsidRDefault="006C1CA8" w:rsidP="006C1CA8">
      <w:pPr>
        <w:rPr>
          <w:rFonts w:ascii="Arial" w:hAnsi="Arial" w:cs="Arial"/>
        </w:rPr>
      </w:pPr>
    </w:p>
    <w:p w:rsidR="006C1CA8" w:rsidRDefault="006C1CA8" w:rsidP="006C1CA8">
      <w:pPr>
        <w:rPr>
          <w:rFonts w:ascii="Arial" w:hAnsi="Arial" w:cs="Arial"/>
        </w:rPr>
      </w:pPr>
    </w:p>
    <w:p w:rsidR="006C1CA8" w:rsidRDefault="006C1CA8" w:rsidP="006C1CA8">
      <w:pPr>
        <w:rPr>
          <w:rFonts w:ascii="Arial" w:hAnsi="Arial" w:cs="Arial"/>
        </w:rPr>
      </w:pPr>
    </w:p>
    <w:p w:rsidR="006C1CA8" w:rsidRDefault="006C1CA8" w:rsidP="006C1CA8">
      <w:pPr>
        <w:rPr>
          <w:rFonts w:ascii="Arial" w:hAnsi="Arial" w:cs="Arial"/>
        </w:rPr>
      </w:pPr>
    </w:p>
    <w:p w:rsidR="006C1CA8" w:rsidRDefault="006C1CA8" w:rsidP="006C1CA8">
      <w:pPr>
        <w:rPr>
          <w:rFonts w:ascii="Arial" w:hAnsi="Arial" w:cs="Arial"/>
        </w:rPr>
      </w:pPr>
    </w:p>
    <w:p w:rsidR="00D93CD8" w:rsidRDefault="00D93CD8" w:rsidP="006C1CA8">
      <w:pPr>
        <w:rPr>
          <w:rFonts w:ascii="Arial" w:hAnsi="Arial" w:cs="Arial"/>
        </w:rPr>
      </w:pPr>
    </w:p>
    <w:p w:rsidR="006C1CA8" w:rsidRPr="003C6197" w:rsidRDefault="006C1CA8" w:rsidP="006C1CA8">
      <w:pPr>
        <w:rPr>
          <w:rFonts w:ascii="Arial" w:hAnsi="Arial" w:cs="Arial"/>
        </w:rPr>
      </w:pPr>
      <w:r w:rsidRPr="003C6197">
        <w:rPr>
          <w:rFonts w:ascii="Arial" w:hAnsi="Arial" w:cs="Arial"/>
        </w:rPr>
        <w:lastRenderedPageBreak/>
        <w:t xml:space="preserve">Table 3. Density of birds/ha at sites with and without </w:t>
      </w:r>
      <w:proofErr w:type="spellStart"/>
      <w:r w:rsidRPr="003C6197">
        <w:rPr>
          <w:rFonts w:ascii="Arial" w:hAnsi="Arial" w:cs="Arial"/>
        </w:rPr>
        <w:t>Omao</w:t>
      </w:r>
      <w:proofErr w:type="spellEnd"/>
      <w:r>
        <w:rPr>
          <w:rFonts w:ascii="Arial" w:hAnsi="Arial" w:cs="Arial"/>
        </w:rPr>
        <w:t>. *indicates a significant difference (alpha = 0.05).</w:t>
      </w:r>
    </w:p>
    <w:p w:rsidR="006C1CA8" w:rsidRPr="003C6197" w:rsidRDefault="006C1CA8" w:rsidP="006C1CA8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1846"/>
        <w:gridCol w:w="2188"/>
        <w:gridCol w:w="2202"/>
      </w:tblGrid>
      <w:tr w:rsidR="006C1CA8" w:rsidRPr="003C6197" w:rsidTr="005635EF">
        <w:tc>
          <w:tcPr>
            <w:tcW w:w="244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</w:p>
        </w:tc>
        <w:tc>
          <w:tcPr>
            <w:tcW w:w="6408" w:type="dxa"/>
            <w:gridSpan w:val="3"/>
            <w:shd w:val="clear" w:color="auto" w:fill="auto"/>
          </w:tcPr>
          <w:p w:rsidR="006C1CA8" w:rsidRPr="003C6197" w:rsidRDefault="006C1CA8" w:rsidP="005635EF">
            <w:pPr>
              <w:jc w:val="center"/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Birds/ha (Mean ± SD)</w:t>
            </w:r>
          </w:p>
        </w:tc>
      </w:tr>
      <w:tr w:rsidR="006C1CA8" w:rsidRPr="003C6197" w:rsidTr="005635EF">
        <w:tc>
          <w:tcPr>
            <w:tcW w:w="244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Bird species</w:t>
            </w:r>
          </w:p>
        </w:tc>
        <w:tc>
          <w:tcPr>
            <w:tcW w:w="189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Sites with </w:t>
            </w:r>
            <w:proofErr w:type="spellStart"/>
            <w:r w:rsidRPr="003C6197">
              <w:rPr>
                <w:rFonts w:ascii="Arial" w:hAnsi="Arial" w:cs="Arial"/>
              </w:rPr>
              <w:t>Oma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Sites without </w:t>
            </w:r>
            <w:proofErr w:type="spellStart"/>
            <w:r w:rsidRPr="003C6197">
              <w:rPr>
                <w:rFonts w:ascii="Arial" w:hAnsi="Arial" w:cs="Arial"/>
              </w:rPr>
              <w:t>Omao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-test (t,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, p)</w:t>
            </w:r>
          </w:p>
        </w:tc>
      </w:tr>
      <w:tr w:rsidR="006C1CA8" w:rsidRPr="003C6197" w:rsidTr="005635EF">
        <w:tc>
          <w:tcPr>
            <w:tcW w:w="244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3C6197">
              <w:rPr>
                <w:rFonts w:ascii="Arial" w:hAnsi="Arial" w:cs="Arial"/>
              </w:rPr>
              <w:t>Omao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6±1.9</w:t>
            </w:r>
          </w:p>
        </w:tc>
        <w:tc>
          <w:tcPr>
            <w:tcW w:w="225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5635EF">
        <w:tc>
          <w:tcPr>
            <w:tcW w:w="244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Japanese White-eye</w:t>
            </w:r>
          </w:p>
        </w:tc>
        <w:tc>
          <w:tcPr>
            <w:tcW w:w="189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0±0.5</w:t>
            </w:r>
          </w:p>
        </w:tc>
        <w:tc>
          <w:tcPr>
            <w:tcW w:w="225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5±0.3</w:t>
            </w:r>
          </w:p>
        </w:tc>
        <w:tc>
          <w:tcPr>
            <w:tcW w:w="226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1.4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4; p=0.2</w:t>
            </w:r>
          </w:p>
        </w:tc>
      </w:tr>
      <w:tr w:rsidR="006C1CA8" w:rsidRPr="003C6197" w:rsidTr="005635EF">
        <w:tc>
          <w:tcPr>
            <w:tcW w:w="244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Red-billed </w:t>
            </w:r>
            <w:proofErr w:type="spellStart"/>
            <w:r w:rsidRPr="003C6197">
              <w:rPr>
                <w:rFonts w:ascii="Arial" w:hAnsi="Arial" w:cs="Arial"/>
              </w:rPr>
              <w:t>Leiothrix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1±0.5</w:t>
            </w:r>
          </w:p>
        </w:tc>
        <w:tc>
          <w:tcPr>
            <w:tcW w:w="225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9±1.1</w:t>
            </w:r>
          </w:p>
        </w:tc>
        <w:tc>
          <w:tcPr>
            <w:tcW w:w="226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1.2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3</w:t>
            </w:r>
          </w:p>
        </w:tc>
      </w:tr>
      <w:tr w:rsidR="006C1CA8" w:rsidRPr="003C6197" w:rsidTr="005635EF">
        <w:tc>
          <w:tcPr>
            <w:tcW w:w="244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duced</w:t>
            </w:r>
            <w:r w:rsidRPr="003C6197">
              <w:rPr>
                <w:rFonts w:ascii="Arial" w:hAnsi="Arial" w:cs="Arial"/>
              </w:rPr>
              <w:t xml:space="preserve"> species*</w:t>
            </w:r>
          </w:p>
        </w:tc>
        <w:tc>
          <w:tcPr>
            <w:tcW w:w="189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3.1±0.1</w:t>
            </w:r>
          </w:p>
        </w:tc>
        <w:tc>
          <w:tcPr>
            <w:tcW w:w="225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4.4±0.8</w:t>
            </w:r>
          </w:p>
        </w:tc>
        <w:tc>
          <w:tcPr>
            <w:tcW w:w="226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-0.3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2; p=0.05</w:t>
            </w:r>
          </w:p>
        </w:tc>
      </w:tr>
      <w:tr w:rsidR="006C1CA8" w:rsidRPr="003C6197" w:rsidTr="005635EF">
        <w:tc>
          <w:tcPr>
            <w:tcW w:w="244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All species</w:t>
            </w:r>
          </w:p>
        </w:tc>
        <w:tc>
          <w:tcPr>
            <w:tcW w:w="189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5.7±1.9</w:t>
            </w:r>
          </w:p>
        </w:tc>
        <w:tc>
          <w:tcPr>
            <w:tcW w:w="225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4.4±0.8</w:t>
            </w:r>
          </w:p>
        </w:tc>
        <w:tc>
          <w:tcPr>
            <w:tcW w:w="2268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t=1.1; </w:t>
            </w:r>
            <w:proofErr w:type="spellStart"/>
            <w:r w:rsidRPr="003C6197">
              <w:rPr>
                <w:rFonts w:ascii="Arial" w:hAnsi="Arial" w:cs="Arial"/>
              </w:rPr>
              <w:t>df</w:t>
            </w:r>
            <w:proofErr w:type="spellEnd"/>
            <w:r w:rsidRPr="003C6197">
              <w:rPr>
                <w:rFonts w:ascii="Arial" w:hAnsi="Arial" w:cs="Arial"/>
              </w:rPr>
              <w:t>=3; p=0.3</w:t>
            </w:r>
          </w:p>
        </w:tc>
      </w:tr>
    </w:tbl>
    <w:p w:rsidR="006C1CA8" w:rsidRPr="003C6197" w:rsidRDefault="006C1CA8" w:rsidP="006C1CA8">
      <w:pPr>
        <w:rPr>
          <w:rFonts w:ascii="Arial" w:hAnsi="Arial" w:cs="Arial"/>
        </w:rPr>
      </w:pPr>
    </w:p>
    <w:p w:rsidR="00D93CD8" w:rsidRDefault="00D93CD8" w:rsidP="006C1CA8">
      <w:pPr>
        <w:rPr>
          <w:rFonts w:ascii="Arial" w:hAnsi="Arial" w:cs="Arial"/>
        </w:rPr>
      </w:pPr>
    </w:p>
    <w:p w:rsidR="006C1CA8" w:rsidRPr="003C6197" w:rsidRDefault="006C1CA8" w:rsidP="006C1CA8">
      <w:pPr>
        <w:rPr>
          <w:rFonts w:ascii="Arial" w:hAnsi="Arial" w:cs="Arial"/>
        </w:rPr>
      </w:pPr>
      <w:r w:rsidRPr="003C6197">
        <w:rPr>
          <w:rFonts w:ascii="Arial" w:hAnsi="Arial" w:cs="Arial"/>
        </w:rPr>
        <w:t xml:space="preserve">Table 4. Percentage of time each frugivorous bird species was observed in canopy trees (i.e. </w:t>
      </w:r>
      <w:proofErr w:type="spellStart"/>
      <w:r>
        <w:rPr>
          <w:rFonts w:ascii="Arial" w:hAnsi="Arial" w:cs="Arial"/>
          <w:i/>
        </w:rPr>
        <w:t>Metrosideros</w:t>
      </w:r>
      <w:proofErr w:type="spellEnd"/>
      <w:r w:rsidRPr="003C6197">
        <w:rPr>
          <w:rFonts w:ascii="Arial" w:hAnsi="Arial" w:cs="Arial"/>
          <w:i/>
        </w:rPr>
        <w:t xml:space="preserve"> </w:t>
      </w:r>
      <w:proofErr w:type="spellStart"/>
      <w:r w:rsidRPr="003C6197">
        <w:rPr>
          <w:rFonts w:ascii="Arial" w:hAnsi="Arial" w:cs="Arial"/>
          <w:i/>
        </w:rPr>
        <w:t>polymorpha</w:t>
      </w:r>
      <w:proofErr w:type="spellEnd"/>
      <w:r>
        <w:rPr>
          <w:rFonts w:ascii="Arial" w:hAnsi="Arial" w:cs="Arial"/>
          <w:i/>
        </w:rPr>
        <w:t xml:space="preserve"> </w:t>
      </w:r>
      <w:r w:rsidRPr="009E56C2">
        <w:rPr>
          <w:rFonts w:ascii="Arial" w:hAnsi="Arial" w:cs="Arial"/>
        </w:rPr>
        <w:t>and</w:t>
      </w:r>
      <w:r>
        <w:rPr>
          <w:rFonts w:ascii="Arial" w:hAnsi="Arial" w:cs="Arial"/>
          <w:i/>
        </w:rPr>
        <w:t xml:space="preserve"> Acacia </w:t>
      </w:r>
      <w:proofErr w:type="spellStart"/>
      <w:r>
        <w:rPr>
          <w:rFonts w:ascii="Arial" w:hAnsi="Arial" w:cs="Arial"/>
          <w:i/>
        </w:rPr>
        <w:t>koa</w:t>
      </w:r>
      <w:proofErr w:type="spellEnd"/>
      <w:r w:rsidRPr="003C6197">
        <w:rPr>
          <w:rFonts w:ascii="Arial" w:hAnsi="Arial" w:cs="Arial"/>
        </w:rPr>
        <w:t xml:space="preserve">) relative to </w:t>
      </w:r>
      <w:proofErr w:type="spellStart"/>
      <w:r w:rsidRPr="003C6197">
        <w:rPr>
          <w:rFonts w:ascii="Arial" w:hAnsi="Arial" w:cs="Arial"/>
        </w:rPr>
        <w:t>subcanopy</w:t>
      </w:r>
      <w:proofErr w:type="spellEnd"/>
      <w:r w:rsidRPr="003C6197">
        <w:rPr>
          <w:rFonts w:ascii="Arial" w:hAnsi="Arial" w:cs="Arial"/>
        </w:rPr>
        <w:t xml:space="preserve"> and understory fruiting species.</w:t>
      </w:r>
    </w:p>
    <w:p w:rsidR="006C1CA8" w:rsidRPr="003C6197" w:rsidRDefault="006C1CA8" w:rsidP="006C1CA8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170"/>
        <w:gridCol w:w="1620"/>
        <w:gridCol w:w="1435"/>
      </w:tblGrid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t species</w:t>
            </w:r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3C6197">
              <w:rPr>
                <w:rFonts w:ascii="Arial" w:hAnsi="Arial" w:cs="Arial"/>
              </w:rPr>
              <w:t>Omao</w:t>
            </w:r>
            <w:proofErr w:type="spellEnd"/>
            <w:r w:rsidRPr="003C619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Japanese White-eye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 xml:space="preserve">Red-billed </w:t>
            </w:r>
            <w:proofErr w:type="spellStart"/>
            <w:r w:rsidRPr="003C6197">
              <w:rPr>
                <w:rFonts w:ascii="Arial" w:hAnsi="Arial" w:cs="Arial"/>
              </w:rPr>
              <w:t>Leiothrix</w:t>
            </w:r>
            <w:proofErr w:type="spellEnd"/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etrosideros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polymorph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71.2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64.4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3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heirodendron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trigynum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4.6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9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9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cacia</w:t>
            </w:r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ko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4.7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1.7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9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lex</w:t>
            </w:r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anomal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4.2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2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7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9E56C2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Myoporum</w:t>
            </w:r>
            <w:proofErr w:type="spellEnd"/>
            <w:r w:rsidRPr="009E56C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E56C2">
              <w:rPr>
                <w:rFonts w:ascii="Arial" w:hAnsi="Arial" w:cs="Arial"/>
                <w:i/>
              </w:rPr>
              <w:t>sandwicens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8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5.7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.4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Rub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hawai</w:t>
            </w:r>
            <w:r w:rsidRPr="003C6197">
              <w:rPr>
                <w:rFonts w:ascii="Arial" w:hAnsi="Arial" w:cs="Arial"/>
                <w:i/>
              </w:rPr>
              <w:t>ensi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9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5.7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54.8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Myrsine</w:t>
            </w:r>
            <w:proofErr w:type="spellEnd"/>
            <w:r w:rsidRPr="003C6197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5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5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9E56C2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Pittosporum</w:t>
            </w:r>
            <w:proofErr w:type="spellEnd"/>
            <w:r w:rsidRPr="009E56C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E56C2">
              <w:rPr>
                <w:rFonts w:ascii="Arial" w:hAnsi="Arial" w:cs="Arial"/>
                <w:i/>
              </w:rPr>
              <w:t>hosmeri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3.2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9E56C2">
              <w:rPr>
                <w:rFonts w:ascii="Arial" w:hAnsi="Arial" w:cs="Arial"/>
                <w:i/>
              </w:rPr>
              <w:t>Scaevola</w:t>
            </w:r>
            <w:proofErr w:type="spellEnd"/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1.0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4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3C6197">
              <w:rPr>
                <w:rFonts w:ascii="Arial" w:hAnsi="Arial" w:cs="Arial"/>
                <w:i/>
              </w:rPr>
              <w:t>Coprosma</w:t>
            </w:r>
            <w:proofErr w:type="spellEnd"/>
            <w:r w:rsidRPr="003C6197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8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Vaccinium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calycinum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7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29.4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Broussaisia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C6197">
              <w:rPr>
                <w:rFonts w:ascii="Arial" w:hAnsi="Arial" w:cs="Arial"/>
                <w:i/>
              </w:rPr>
              <w:t>argut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6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8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proofErr w:type="spellStart"/>
            <w:r w:rsidRPr="00E935FD">
              <w:rPr>
                <w:rFonts w:ascii="Arial" w:hAnsi="Arial" w:cs="Arial"/>
                <w:i/>
              </w:rPr>
              <w:t>Leptecophylla</w:t>
            </w:r>
            <w:proofErr w:type="spellEnd"/>
            <w:r w:rsidRPr="00E935F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935FD">
              <w:rPr>
                <w:rFonts w:ascii="Arial" w:hAnsi="Arial" w:cs="Arial"/>
                <w:i/>
              </w:rPr>
              <w:t>tameiami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3.2</w:t>
            </w:r>
          </w:p>
        </w:tc>
      </w:tr>
      <w:tr w:rsidR="006C1CA8" w:rsidRPr="003C6197" w:rsidTr="006C1CA8">
        <w:tc>
          <w:tcPr>
            <w:tcW w:w="440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  <w:i/>
              </w:rPr>
            </w:pPr>
            <w:proofErr w:type="spellStart"/>
            <w:r w:rsidRPr="003C6197">
              <w:rPr>
                <w:rFonts w:ascii="Arial" w:hAnsi="Arial" w:cs="Arial"/>
                <w:i/>
              </w:rPr>
              <w:t>Clermontia</w:t>
            </w:r>
            <w:proofErr w:type="spellEnd"/>
            <w:r w:rsidRPr="003C6197">
              <w:rPr>
                <w:rFonts w:ascii="Arial" w:hAnsi="Arial" w:cs="Arial"/>
                <w:i/>
              </w:rPr>
              <w:t xml:space="preserve"> </w:t>
            </w:r>
            <w:r w:rsidRPr="003C6197">
              <w:rPr>
                <w:rFonts w:ascii="Arial" w:hAnsi="Arial" w:cs="Arial"/>
              </w:rPr>
              <w:t>spp.</w:t>
            </w:r>
          </w:p>
        </w:tc>
        <w:tc>
          <w:tcPr>
            <w:tcW w:w="117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-</w:t>
            </w:r>
          </w:p>
        </w:tc>
        <w:tc>
          <w:tcPr>
            <w:tcW w:w="1435" w:type="dxa"/>
            <w:shd w:val="clear" w:color="auto" w:fill="auto"/>
          </w:tcPr>
          <w:p w:rsidR="006C1CA8" w:rsidRPr="003C6197" w:rsidRDefault="006C1CA8" w:rsidP="005635EF">
            <w:pPr>
              <w:rPr>
                <w:rFonts w:ascii="Arial" w:hAnsi="Arial" w:cs="Arial"/>
              </w:rPr>
            </w:pPr>
            <w:r w:rsidRPr="003C6197">
              <w:rPr>
                <w:rFonts w:ascii="Arial" w:hAnsi="Arial" w:cs="Arial"/>
              </w:rPr>
              <w:t>0.2</w:t>
            </w:r>
          </w:p>
        </w:tc>
      </w:tr>
    </w:tbl>
    <w:p w:rsidR="006C1CA8" w:rsidRPr="003C6197" w:rsidRDefault="006C1CA8" w:rsidP="006C1CA8">
      <w:pPr>
        <w:rPr>
          <w:rFonts w:ascii="Arial" w:hAnsi="Arial" w:cs="Arial"/>
        </w:rPr>
      </w:pPr>
    </w:p>
    <w:p w:rsidR="005743F9" w:rsidRDefault="005743F9">
      <w:pPr>
        <w:rPr>
          <w:rFonts w:ascii="Arial" w:hAnsi="Arial" w:cs="Arial"/>
        </w:rPr>
      </w:pPr>
    </w:p>
    <w:p w:rsidR="005743F9" w:rsidRDefault="005743F9">
      <w:pPr>
        <w:rPr>
          <w:rFonts w:ascii="Arial" w:hAnsi="Arial" w:cs="Arial"/>
        </w:rPr>
      </w:pPr>
    </w:p>
    <w:p w:rsidR="005743F9" w:rsidRDefault="005743F9">
      <w:pPr>
        <w:rPr>
          <w:rFonts w:ascii="Arial" w:hAnsi="Arial" w:cs="Arial"/>
        </w:rPr>
      </w:pPr>
    </w:p>
    <w:p w:rsidR="005743F9" w:rsidRDefault="005743F9">
      <w:pPr>
        <w:rPr>
          <w:rFonts w:ascii="Arial" w:hAnsi="Arial" w:cs="Arial"/>
        </w:rPr>
      </w:pPr>
    </w:p>
    <w:p w:rsidR="005743F9" w:rsidRDefault="005743F9">
      <w:pPr>
        <w:rPr>
          <w:rFonts w:ascii="Arial" w:hAnsi="Arial" w:cs="Arial"/>
        </w:rPr>
      </w:pPr>
    </w:p>
    <w:p w:rsidR="005743F9" w:rsidRDefault="005743F9">
      <w:pPr>
        <w:rPr>
          <w:rFonts w:ascii="Arial" w:hAnsi="Arial" w:cs="Arial"/>
        </w:rPr>
      </w:pPr>
    </w:p>
    <w:p w:rsidR="005743F9" w:rsidRDefault="005743F9">
      <w:pPr>
        <w:rPr>
          <w:rFonts w:ascii="Arial" w:hAnsi="Arial" w:cs="Arial"/>
        </w:rPr>
      </w:pPr>
    </w:p>
    <w:p w:rsidR="005743F9" w:rsidRDefault="005743F9">
      <w:pPr>
        <w:rPr>
          <w:rFonts w:ascii="Arial" w:hAnsi="Arial" w:cs="Arial"/>
        </w:rPr>
      </w:pPr>
    </w:p>
    <w:p w:rsidR="005743F9" w:rsidRDefault="005743F9">
      <w:pPr>
        <w:rPr>
          <w:rFonts w:ascii="Arial" w:hAnsi="Arial" w:cs="Arial"/>
        </w:rPr>
      </w:pPr>
    </w:p>
    <w:p w:rsidR="007465D1" w:rsidRDefault="007465D1">
      <w:pPr>
        <w:rPr>
          <w:rFonts w:ascii="Arial" w:hAnsi="Arial" w:cs="Arial"/>
        </w:rPr>
      </w:pPr>
    </w:p>
    <w:p w:rsidR="007465D1" w:rsidRDefault="007465D1">
      <w:pPr>
        <w:rPr>
          <w:rFonts w:ascii="Arial" w:hAnsi="Arial" w:cs="Arial"/>
        </w:rPr>
      </w:pPr>
    </w:p>
    <w:p w:rsidR="007465D1" w:rsidRDefault="007465D1">
      <w:pPr>
        <w:rPr>
          <w:rFonts w:ascii="Arial" w:hAnsi="Arial" w:cs="Arial"/>
        </w:rPr>
      </w:pPr>
    </w:p>
    <w:p w:rsidR="002D1D72" w:rsidRDefault="00B56382">
      <w:pPr>
        <w:rPr>
          <w:rFonts w:ascii="Arial" w:hAnsi="Arial" w:cs="Arial"/>
        </w:rPr>
      </w:pPr>
      <w:bookmarkStart w:id="0" w:name="_GoBack"/>
      <w:bookmarkEnd w:id="0"/>
      <w:r w:rsidRPr="00B56382">
        <w:rPr>
          <w:rFonts w:ascii="Arial" w:hAnsi="Arial" w:cs="Arial"/>
        </w:rPr>
        <w:t>Table 5</w:t>
      </w:r>
      <w:r>
        <w:rPr>
          <w:rFonts w:ascii="Arial" w:hAnsi="Arial" w:cs="Arial"/>
        </w:rPr>
        <w:t xml:space="preserve">. Elevation (m) and annual </w:t>
      </w:r>
      <w:proofErr w:type="spellStart"/>
      <w:r>
        <w:rPr>
          <w:rFonts w:ascii="Arial" w:hAnsi="Arial" w:cs="Arial"/>
        </w:rPr>
        <w:t>precipation</w:t>
      </w:r>
      <w:proofErr w:type="spellEnd"/>
      <w:r>
        <w:rPr>
          <w:rFonts w:ascii="Arial" w:hAnsi="Arial" w:cs="Arial"/>
        </w:rPr>
        <w:t xml:space="preserve"> (mm) of study sites with and without </w:t>
      </w:r>
      <w:proofErr w:type="spellStart"/>
      <w:r>
        <w:rPr>
          <w:rFonts w:ascii="Arial" w:hAnsi="Arial" w:cs="Arial"/>
        </w:rPr>
        <w:t>Omao</w:t>
      </w:r>
      <w:proofErr w:type="spellEnd"/>
      <w:r>
        <w:rPr>
          <w:rFonts w:ascii="Arial" w:hAnsi="Arial" w:cs="Arial"/>
        </w:rPr>
        <w:t>.</w:t>
      </w:r>
    </w:p>
    <w:p w:rsidR="00B56382" w:rsidRDefault="00B56382">
      <w:pPr>
        <w:rPr>
          <w:rFonts w:ascii="Arial" w:hAnsi="Arial" w:cs="Arial"/>
        </w:rPr>
      </w:pP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3595"/>
        <w:gridCol w:w="2340"/>
        <w:gridCol w:w="2700"/>
      </w:tblGrid>
      <w:tr w:rsidR="00B56382" w:rsidTr="00B56382">
        <w:tc>
          <w:tcPr>
            <w:tcW w:w="3595" w:type="dxa"/>
          </w:tcPr>
          <w:p w:rsidR="00B56382" w:rsidRPr="00B56382" w:rsidRDefault="00B56382">
            <w:pPr>
              <w:rPr>
                <w:rFonts w:ascii="Arial" w:hAnsi="Arial" w:cs="Arial"/>
                <w:b/>
              </w:rPr>
            </w:pPr>
            <w:r w:rsidRPr="00B56382">
              <w:rPr>
                <w:rFonts w:ascii="Arial" w:hAnsi="Arial" w:cs="Arial"/>
                <w:b/>
              </w:rPr>
              <w:t xml:space="preserve">Sites with </w:t>
            </w:r>
            <w:proofErr w:type="spellStart"/>
            <w:r w:rsidRPr="00B56382">
              <w:rPr>
                <w:rFonts w:ascii="Arial" w:hAnsi="Arial" w:cs="Arial"/>
                <w:b/>
              </w:rPr>
              <w:t>Omao</w:t>
            </w:r>
            <w:proofErr w:type="spellEnd"/>
          </w:p>
        </w:tc>
        <w:tc>
          <w:tcPr>
            <w:tcW w:w="234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vation (m)</w:t>
            </w:r>
          </w:p>
        </w:tc>
        <w:tc>
          <w:tcPr>
            <w:tcW w:w="270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cipitation (mm)</w:t>
            </w:r>
          </w:p>
        </w:tc>
      </w:tr>
      <w:tr w:rsidR="00B56382" w:rsidTr="00B56382">
        <w:tc>
          <w:tcPr>
            <w:tcW w:w="3595" w:type="dxa"/>
          </w:tcPr>
          <w:p w:rsidR="00B56382" w:rsidRDefault="00B5638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kalau</w:t>
            </w:r>
            <w:proofErr w:type="spellEnd"/>
            <w:r>
              <w:rPr>
                <w:rFonts w:ascii="Arial" w:hAnsi="Arial" w:cs="Arial"/>
              </w:rPr>
              <w:t xml:space="preserve"> Forest NWR</w:t>
            </w:r>
          </w:p>
        </w:tc>
        <w:tc>
          <w:tcPr>
            <w:tcW w:w="234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0</w:t>
            </w:r>
          </w:p>
        </w:tc>
        <w:tc>
          <w:tcPr>
            <w:tcW w:w="270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</w:t>
            </w:r>
          </w:p>
        </w:tc>
      </w:tr>
      <w:tr w:rsidR="00B56382" w:rsidTr="00B56382">
        <w:tc>
          <w:tcPr>
            <w:tcW w:w="3595" w:type="dxa"/>
          </w:tcPr>
          <w:p w:rsidR="00B56382" w:rsidRDefault="00B5638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aiholena</w:t>
            </w:r>
            <w:proofErr w:type="spellEnd"/>
            <w:r>
              <w:rPr>
                <w:rFonts w:ascii="Arial" w:hAnsi="Arial" w:cs="Arial"/>
              </w:rPr>
              <w:t xml:space="preserve"> Preserve</w:t>
            </w:r>
          </w:p>
        </w:tc>
        <w:tc>
          <w:tcPr>
            <w:tcW w:w="234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5</w:t>
            </w:r>
          </w:p>
        </w:tc>
        <w:tc>
          <w:tcPr>
            <w:tcW w:w="270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</w:t>
            </w:r>
          </w:p>
        </w:tc>
      </w:tr>
      <w:tr w:rsidR="00B56382" w:rsidTr="00B56382">
        <w:tc>
          <w:tcPr>
            <w:tcW w:w="3595" w:type="dxa"/>
          </w:tcPr>
          <w:p w:rsidR="00B56382" w:rsidRDefault="00B5638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eauhou</w:t>
            </w:r>
            <w:proofErr w:type="spellEnd"/>
            <w:r>
              <w:rPr>
                <w:rFonts w:ascii="Arial" w:hAnsi="Arial" w:cs="Arial"/>
              </w:rPr>
              <w:t xml:space="preserve"> Ranch</w:t>
            </w:r>
          </w:p>
        </w:tc>
        <w:tc>
          <w:tcPr>
            <w:tcW w:w="234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0</w:t>
            </w:r>
          </w:p>
        </w:tc>
        <w:tc>
          <w:tcPr>
            <w:tcW w:w="270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0</w:t>
            </w:r>
          </w:p>
        </w:tc>
      </w:tr>
      <w:tr w:rsidR="00B56382" w:rsidTr="00B56382">
        <w:tc>
          <w:tcPr>
            <w:tcW w:w="3595" w:type="dxa"/>
          </w:tcPr>
          <w:p w:rsidR="00B56382" w:rsidRPr="00B56382" w:rsidRDefault="00B56382">
            <w:pPr>
              <w:rPr>
                <w:rFonts w:ascii="Arial" w:hAnsi="Arial" w:cs="Arial"/>
                <w:b/>
              </w:rPr>
            </w:pPr>
            <w:r w:rsidRPr="00B56382">
              <w:rPr>
                <w:rFonts w:ascii="Arial" w:hAnsi="Arial" w:cs="Arial"/>
                <w:b/>
              </w:rPr>
              <w:t xml:space="preserve">Sites without </w:t>
            </w:r>
            <w:proofErr w:type="spellStart"/>
            <w:r w:rsidRPr="00B56382">
              <w:rPr>
                <w:rFonts w:ascii="Arial" w:hAnsi="Arial" w:cs="Arial"/>
                <w:b/>
              </w:rPr>
              <w:t>Omao</w:t>
            </w:r>
            <w:proofErr w:type="spellEnd"/>
          </w:p>
        </w:tc>
        <w:tc>
          <w:tcPr>
            <w:tcW w:w="2340" w:type="dxa"/>
          </w:tcPr>
          <w:p w:rsidR="00B56382" w:rsidRDefault="00B56382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:rsidR="00B56382" w:rsidRDefault="00B56382">
            <w:pPr>
              <w:rPr>
                <w:rFonts w:ascii="Arial" w:hAnsi="Arial" w:cs="Arial"/>
              </w:rPr>
            </w:pPr>
          </w:p>
        </w:tc>
      </w:tr>
      <w:tr w:rsidR="00B56382" w:rsidTr="00B56382">
        <w:tc>
          <w:tcPr>
            <w:tcW w:w="3595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ona </w:t>
            </w:r>
            <w:proofErr w:type="spellStart"/>
            <w:r>
              <w:rPr>
                <w:rFonts w:ascii="Arial" w:hAnsi="Arial" w:cs="Arial"/>
              </w:rPr>
              <w:t>Hema</w:t>
            </w:r>
            <w:proofErr w:type="spellEnd"/>
            <w:r>
              <w:rPr>
                <w:rFonts w:ascii="Arial" w:hAnsi="Arial" w:cs="Arial"/>
              </w:rPr>
              <w:t xml:space="preserve"> Preserve</w:t>
            </w:r>
          </w:p>
        </w:tc>
        <w:tc>
          <w:tcPr>
            <w:tcW w:w="234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0</w:t>
            </w:r>
          </w:p>
        </w:tc>
        <w:tc>
          <w:tcPr>
            <w:tcW w:w="270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0</w:t>
            </w:r>
          </w:p>
        </w:tc>
      </w:tr>
      <w:tr w:rsidR="00B56382" w:rsidTr="00B56382">
        <w:tc>
          <w:tcPr>
            <w:tcW w:w="3595" w:type="dxa"/>
          </w:tcPr>
          <w:p w:rsidR="00B56382" w:rsidRDefault="00B5638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u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aawaa</w:t>
            </w:r>
            <w:proofErr w:type="spellEnd"/>
            <w:r>
              <w:rPr>
                <w:rFonts w:ascii="Arial" w:hAnsi="Arial" w:cs="Arial"/>
              </w:rPr>
              <w:t xml:space="preserve"> Bird Sanctuary</w:t>
            </w:r>
          </w:p>
        </w:tc>
        <w:tc>
          <w:tcPr>
            <w:tcW w:w="234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4</w:t>
            </w:r>
          </w:p>
        </w:tc>
        <w:tc>
          <w:tcPr>
            <w:tcW w:w="270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6</w:t>
            </w:r>
          </w:p>
        </w:tc>
      </w:tr>
      <w:tr w:rsidR="00B56382" w:rsidTr="00B56382">
        <w:tc>
          <w:tcPr>
            <w:tcW w:w="3595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naunau Forest Reserve</w:t>
            </w:r>
          </w:p>
        </w:tc>
        <w:tc>
          <w:tcPr>
            <w:tcW w:w="234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5</w:t>
            </w:r>
          </w:p>
        </w:tc>
        <w:tc>
          <w:tcPr>
            <w:tcW w:w="2700" w:type="dxa"/>
          </w:tcPr>
          <w:p w:rsidR="00B56382" w:rsidRDefault="00B563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9</w:t>
            </w:r>
          </w:p>
        </w:tc>
      </w:tr>
    </w:tbl>
    <w:p w:rsidR="00B56382" w:rsidRPr="00B56382" w:rsidRDefault="00B56382">
      <w:pPr>
        <w:rPr>
          <w:rFonts w:ascii="Arial" w:hAnsi="Arial" w:cs="Arial"/>
        </w:rPr>
      </w:pPr>
    </w:p>
    <w:sectPr w:rsidR="00B56382" w:rsidRPr="00B563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CA8"/>
    <w:rsid w:val="00001A06"/>
    <w:rsid w:val="00001CB2"/>
    <w:rsid w:val="00003552"/>
    <w:rsid w:val="0000635E"/>
    <w:rsid w:val="0000710D"/>
    <w:rsid w:val="00007492"/>
    <w:rsid w:val="00007C43"/>
    <w:rsid w:val="00010DE7"/>
    <w:rsid w:val="000110A6"/>
    <w:rsid w:val="00014831"/>
    <w:rsid w:val="00015746"/>
    <w:rsid w:val="000217B7"/>
    <w:rsid w:val="00021D67"/>
    <w:rsid w:val="00024B69"/>
    <w:rsid w:val="00026007"/>
    <w:rsid w:val="00026D6A"/>
    <w:rsid w:val="00027259"/>
    <w:rsid w:val="00030B51"/>
    <w:rsid w:val="000336CE"/>
    <w:rsid w:val="00035426"/>
    <w:rsid w:val="00036417"/>
    <w:rsid w:val="00042825"/>
    <w:rsid w:val="00043B4A"/>
    <w:rsid w:val="000509FE"/>
    <w:rsid w:val="00051135"/>
    <w:rsid w:val="000528BE"/>
    <w:rsid w:val="00053555"/>
    <w:rsid w:val="000538AA"/>
    <w:rsid w:val="000550E5"/>
    <w:rsid w:val="00055CEC"/>
    <w:rsid w:val="00056D88"/>
    <w:rsid w:val="00057BBC"/>
    <w:rsid w:val="00064DFE"/>
    <w:rsid w:val="00071EB8"/>
    <w:rsid w:val="000746BE"/>
    <w:rsid w:val="00075F9A"/>
    <w:rsid w:val="000803EA"/>
    <w:rsid w:val="000811F0"/>
    <w:rsid w:val="000812C3"/>
    <w:rsid w:val="00082D91"/>
    <w:rsid w:val="00085792"/>
    <w:rsid w:val="00085986"/>
    <w:rsid w:val="0008652D"/>
    <w:rsid w:val="000867B5"/>
    <w:rsid w:val="0009233F"/>
    <w:rsid w:val="000933DE"/>
    <w:rsid w:val="000965F6"/>
    <w:rsid w:val="000966A8"/>
    <w:rsid w:val="00097372"/>
    <w:rsid w:val="00097C78"/>
    <w:rsid w:val="000A3CEF"/>
    <w:rsid w:val="000A3D74"/>
    <w:rsid w:val="000A63E8"/>
    <w:rsid w:val="000A6F64"/>
    <w:rsid w:val="000B269B"/>
    <w:rsid w:val="000B3606"/>
    <w:rsid w:val="000B46EF"/>
    <w:rsid w:val="000B48C2"/>
    <w:rsid w:val="000B7BDB"/>
    <w:rsid w:val="000B7E63"/>
    <w:rsid w:val="000C213E"/>
    <w:rsid w:val="000C6C4B"/>
    <w:rsid w:val="000D0945"/>
    <w:rsid w:val="000D43B2"/>
    <w:rsid w:val="000D7B0C"/>
    <w:rsid w:val="000E0F00"/>
    <w:rsid w:val="000E2636"/>
    <w:rsid w:val="000E3D3D"/>
    <w:rsid w:val="000E3DDE"/>
    <w:rsid w:val="000E4759"/>
    <w:rsid w:val="000E47F5"/>
    <w:rsid w:val="000E6B04"/>
    <w:rsid w:val="000E7C60"/>
    <w:rsid w:val="000F1B6A"/>
    <w:rsid w:val="000F2AC8"/>
    <w:rsid w:val="000F2EB2"/>
    <w:rsid w:val="000F38DD"/>
    <w:rsid w:val="000F616B"/>
    <w:rsid w:val="00100E90"/>
    <w:rsid w:val="0010354D"/>
    <w:rsid w:val="00103CF0"/>
    <w:rsid w:val="0010469C"/>
    <w:rsid w:val="001100C3"/>
    <w:rsid w:val="001113F7"/>
    <w:rsid w:val="00113812"/>
    <w:rsid w:val="00114018"/>
    <w:rsid w:val="001149FE"/>
    <w:rsid w:val="001154FF"/>
    <w:rsid w:val="0011599B"/>
    <w:rsid w:val="0012220E"/>
    <w:rsid w:val="00122600"/>
    <w:rsid w:val="0012351B"/>
    <w:rsid w:val="00131107"/>
    <w:rsid w:val="00132FB2"/>
    <w:rsid w:val="00133C41"/>
    <w:rsid w:val="00133D97"/>
    <w:rsid w:val="00134495"/>
    <w:rsid w:val="00135C99"/>
    <w:rsid w:val="001364F6"/>
    <w:rsid w:val="0013679D"/>
    <w:rsid w:val="00137A72"/>
    <w:rsid w:val="00140ABD"/>
    <w:rsid w:val="00141185"/>
    <w:rsid w:val="00141B8F"/>
    <w:rsid w:val="00144251"/>
    <w:rsid w:val="001464AE"/>
    <w:rsid w:val="0014721A"/>
    <w:rsid w:val="00150ABF"/>
    <w:rsid w:val="00152AF4"/>
    <w:rsid w:val="0015303D"/>
    <w:rsid w:val="0015344F"/>
    <w:rsid w:val="00153E15"/>
    <w:rsid w:val="001559C3"/>
    <w:rsid w:val="00160043"/>
    <w:rsid w:val="0016320C"/>
    <w:rsid w:val="00163226"/>
    <w:rsid w:val="001640B5"/>
    <w:rsid w:val="00164289"/>
    <w:rsid w:val="00164500"/>
    <w:rsid w:val="0016636C"/>
    <w:rsid w:val="00166995"/>
    <w:rsid w:val="001670C0"/>
    <w:rsid w:val="0017046C"/>
    <w:rsid w:val="0017105E"/>
    <w:rsid w:val="0017291F"/>
    <w:rsid w:val="00173F6C"/>
    <w:rsid w:val="00174D8B"/>
    <w:rsid w:val="00174EC9"/>
    <w:rsid w:val="001809E3"/>
    <w:rsid w:val="00180D71"/>
    <w:rsid w:val="00181E36"/>
    <w:rsid w:val="00183900"/>
    <w:rsid w:val="0018563A"/>
    <w:rsid w:val="0018615A"/>
    <w:rsid w:val="0018661D"/>
    <w:rsid w:val="0018700B"/>
    <w:rsid w:val="001879FB"/>
    <w:rsid w:val="00194E58"/>
    <w:rsid w:val="001A0B25"/>
    <w:rsid w:val="001A398E"/>
    <w:rsid w:val="001A39F3"/>
    <w:rsid w:val="001A5566"/>
    <w:rsid w:val="001A7508"/>
    <w:rsid w:val="001B06A8"/>
    <w:rsid w:val="001B172E"/>
    <w:rsid w:val="001B3887"/>
    <w:rsid w:val="001B3AEE"/>
    <w:rsid w:val="001B6572"/>
    <w:rsid w:val="001B676C"/>
    <w:rsid w:val="001C6048"/>
    <w:rsid w:val="001C711A"/>
    <w:rsid w:val="001C74E8"/>
    <w:rsid w:val="001D004D"/>
    <w:rsid w:val="001D0836"/>
    <w:rsid w:val="001D0B27"/>
    <w:rsid w:val="001D2345"/>
    <w:rsid w:val="001D2A1E"/>
    <w:rsid w:val="001D3989"/>
    <w:rsid w:val="001D578A"/>
    <w:rsid w:val="001D59A7"/>
    <w:rsid w:val="001D61D1"/>
    <w:rsid w:val="001E030F"/>
    <w:rsid w:val="001E14A0"/>
    <w:rsid w:val="001E3243"/>
    <w:rsid w:val="001E3BB7"/>
    <w:rsid w:val="001E562B"/>
    <w:rsid w:val="001E7F90"/>
    <w:rsid w:val="001F0301"/>
    <w:rsid w:val="001F2248"/>
    <w:rsid w:val="001F4DA0"/>
    <w:rsid w:val="001F513A"/>
    <w:rsid w:val="001F773C"/>
    <w:rsid w:val="00202B0A"/>
    <w:rsid w:val="00204361"/>
    <w:rsid w:val="00204E36"/>
    <w:rsid w:val="00206974"/>
    <w:rsid w:val="00207CDB"/>
    <w:rsid w:val="00210F02"/>
    <w:rsid w:val="00212006"/>
    <w:rsid w:val="00212DE2"/>
    <w:rsid w:val="00212E38"/>
    <w:rsid w:val="00212F5B"/>
    <w:rsid w:val="00213134"/>
    <w:rsid w:val="00213214"/>
    <w:rsid w:val="0021337C"/>
    <w:rsid w:val="002134D6"/>
    <w:rsid w:val="0021358E"/>
    <w:rsid w:val="0021497F"/>
    <w:rsid w:val="002166B8"/>
    <w:rsid w:val="002176D9"/>
    <w:rsid w:val="002179C4"/>
    <w:rsid w:val="0022105B"/>
    <w:rsid w:val="00222759"/>
    <w:rsid w:val="002238BD"/>
    <w:rsid w:val="00224413"/>
    <w:rsid w:val="002244E3"/>
    <w:rsid w:val="00224D0F"/>
    <w:rsid w:val="00225162"/>
    <w:rsid w:val="00225840"/>
    <w:rsid w:val="00227B96"/>
    <w:rsid w:val="002300EE"/>
    <w:rsid w:val="00233F47"/>
    <w:rsid w:val="0024228F"/>
    <w:rsid w:val="00242D95"/>
    <w:rsid w:val="00246EE1"/>
    <w:rsid w:val="00250901"/>
    <w:rsid w:val="0025126C"/>
    <w:rsid w:val="00251FE0"/>
    <w:rsid w:val="00252718"/>
    <w:rsid w:val="00261A61"/>
    <w:rsid w:val="00261A76"/>
    <w:rsid w:val="00262A0F"/>
    <w:rsid w:val="00265C9B"/>
    <w:rsid w:val="002676A2"/>
    <w:rsid w:val="00267907"/>
    <w:rsid w:val="00270E39"/>
    <w:rsid w:val="002745B1"/>
    <w:rsid w:val="0027485D"/>
    <w:rsid w:val="00274AF5"/>
    <w:rsid w:val="00277DD0"/>
    <w:rsid w:val="002802EE"/>
    <w:rsid w:val="00280ED5"/>
    <w:rsid w:val="00281B5E"/>
    <w:rsid w:val="002828D8"/>
    <w:rsid w:val="00283014"/>
    <w:rsid w:val="00285568"/>
    <w:rsid w:val="00285C90"/>
    <w:rsid w:val="00286400"/>
    <w:rsid w:val="002908E2"/>
    <w:rsid w:val="002975BA"/>
    <w:rsid w:val="00297EE3"/>
    <w:rsid w:val="002A3B79"/>
    <w:rsid w:val="002A7CD8"/>
    <w:rsid w:val="002A7DC9"/>
    <w:rsid w:val="002B0346"/>
    <w:rsid w:val="002B09C1"/>
    <w:rsid w:val="002B211C"/>
    <w:rsid w:val="002B254E"/>
    <w:rsid w:val="002B463E"/>
    <w:rsid w:val="002B4F34"/>
    <w:rsid w:val="002B52D2"/>
    <w:rsid w:val="002B542D"/>
    <w:rsid w:val="002B6CF8"/>
    <w:rsid w:val="002B7AE0"/>
    <w:rsid w:val="002B7BBF"/>
    <w:rsid w:val="002B7FD6"/>
    <w:rsid w:val="002C03FD"/>
    <w:rsid w:val="002C05D3"/>
    <w:rsid w:val="002C1F11"/>
    <w:rsid w:val="002C3BE9"/>
    <w:rsid w:val="002C5CD0"/>
    <w:rsid w:val="002D1D72"/>
    <w:rsid w:val="002D2ABA"/>
    <w:rsid w:val="002D32C1"/>
    <w:rsid w:val="002D62A4"/>
    <w:rsid w:val="002E04AC"/>
    <w:rsid w:val="002E21E0"/>
    <w:rsid w:val="002F0D3E"/>
    <w:rsid w:val="002F1467"/>
    <w:rsid w:val="002F2D99"/>
    <w:rsid w:val="002F4D07"/>
    <w:rsid w:val="002F79DC"/>
    <w:rsid w:val="003008CC"/>
    <w:rsid w:val="00301671"/>
    <w:rsid w:val="00303426"/>
    <w:rsid w:val="00304B24"/>
    <w:rsid w:val="00304DE4"/>
    <w:rsid w:val="00304E6D"/>
    <w:rsid w:val="0030533F"/>
    <w:rsid w:val="003055BC"/>
    <w:rsid w:val="00305B7F"/>
    <w:rsid w:val="0030758B"/>
    <w:rsid w:val="003078DE"/>
    <w:rsid w:val="00313DFB"/>
    <w:rsid w:val="00315FE4"/>
    <w:rsid w:val="00325867"/>
    <w:rsid w:val="003264F6"/>
    <w:rsid w:val="0032677A"/>
    <w:rsid w:val="00326BFD"/>
    <w:rsid w:val="00327252"/>
    <w:rsid w:val="003312CB"/>
    <w:rsid w:val="00331A29"/>
    <w:rsid w:val="00331B7B"/>
    <w:rsid w:val="003342D0"/>
    <w:rsid w:val="00335F1D"/>
    <w:rsid w:val="0033718A"/>
    <w:rsid w:val="003379E5"/>
    <w:rsid w:val="003437B3"/>
    <w:rsid w:val="00345F00"/>
    <w:rsid w:val="00346B3C"/>
    <w:rsid w:val="003532A6"/>
    <w:rsid w:val="00353F9C"/>
    <w:rsid w:val="0035433D"/>
    <w:rsid w:val="00356370"/>
    <w:rsid w:val="00357F7D"/>
    <w:rsid w:val="003605F2"/>
    <w:rsid w:val="00360F07"/>
    <w:rsid w:val="00360F59"/>
    <w:rsid w:val="0036346F"/>
    <w:rsid w:val="003647AA"/>
    <w:rsid w:val="00364890"/>
    <w:rsid w:val="003649C7"/>
    <w:rsid w:val="00364DCC"/>
    <w:rsid w:val="00365298"/>
    <w:rsid w:val="00372F6B"/>
    <w:rsid w:val="00374398"/>
    <w:rsid w:val="00376D3C"/>
    <w:rsid w:val="003773D9"/>
    <w:rsid w:val="003802D9"/>
    <w:rsid w:val="0038042E"/>
    <w:rsid w:val="00381801"/>
    <w:rsid w:val="00381AF9"/>
    <w:rsid w:val="003841D8"/>
    <w:rsid w:val="00384ACC"/>
    <w:rsid w:val="003877DE"/>
    <w:rsid w:val="00391823"/>
    <w:rsid w:val="0039250A"/>
    <w:rsid w:val="0039274A"/>
    <w:rsid w:val="0039579D"/>
    <w:rsid w:val="00395B12"/>
    <w:rsid w:val="0039706C"/>
    <w:rsid w:val="00397521"/>
    <w:rsid w:val="003A11B0"/>
    <w:rsid w:val="003A1BF4"/>
    <w:rsid w:val="003A1F92"/>
    <w:rsid w:val="003A3744"/>
    <w:rsid w:val="003A540B"/>
    <w:rsid w:val="003A7003"/>
    <w:rsid w:val="003B01A5"/>
    <w:rsid w:val="003B27B6"/>
    <w:rsid w:val="003B3D9A"/>
    <w:rsid w:val="003B4442"/>
    <w:rsid w:val="003B7148"/>
    <w:rsid w:val="003C055C"/>
    <w:rsid w:val="003C1733"/>
    <w:rsid w:val="003C30BE"/>
    <w:rsid w:val="003C46E0"/>
    <w:rsid w:val="003C4B03"/>
    <w:rsid w:val="003D1130"/>
    <w:rsid w:val="003D14E9"/>
    <w:rsid w:val="003D1ECE"/>
    <w:rsid w:val="003D286D"/>
    <w:rsid w:val="003D62C9"/>
    <w:rsid w:val="003D6D07"/>
    <w:rsid w:val="003D7AAE"/>
    <w:rsid w:val="003E02C3"/>
    <w:rsid w:val="003E5856"/>
    <w:rsid w:val="003E5B34"/>
    <w:rsid w:val="003E6906"/>
    <w:rsid w:val="003F04F6"/>
    <w:rsid w:val="003F119F"/>
    <w:rsid w:val="003F54E5"/>
    <w:rsid w:val="003F5B9B"/>
    <w:rsid w:val="003F5CC4"/>
    <w:rsid w:val="003F68BF"/>
    <w:rsid w:val="00400A6A"/>
    <w:rsid w:val="00401A07"/>
    <w:rsid w:val="00402532"/>
    <w:rsid w:val="00402C76"/>
    <w:rsid w:val="004036B4"/>
    <w:rsid w:val="004039E9"/>
    <w:rsid w:val="00404961"/>
    <w:rsid w:val="004052D4"/>
    <w:rsid w:val="0040797B"/>
    <w:rsid w:val="00407BB5"/>
    <w:rsid w:val="00413944"/>
    <w:rsid w:val="00413BB7"/>
    <w:rsid w:val="0041429E"/>
    <w:rsid w:val="00414582"/>
    <w:rsid w:val="004150C5"/>
    <w:rsid w:val="00416A0B"/>
    <w:rsid w:val="00421698"/>
    <w:rsid w:val="00421B04"/>
    <w:rsid w:val="004220AC"/>
    <w:rsid w:val="004224AD"/>
    <w:rsid w:val="004241BB"/>
    <w:rsid w:val="00425720"/>
    <w:rsid w:val="00425DD8"/>
    <w:rsid w:val="00425F7D"/>
    <w:rsid w:val="0042775C"/>
    <w:rsid w:val="00431030"/>
    <w:rsid w:val="0043580E"/>
    <w:rsid w:val="00440F54"/>
    <w:rsid w:val="00442B12"/>
    <w:rsid w:val="004442A5"/>
    <w:rsid w:val="0044453B"/>
    <w:rsid w:val="004507F2"/>
    <w:rsid w:val="0045159A"/>
    <w:rsid w:val="00451E60"/>
    <w:rsid w:val="004523E8"/>
    <w:rsid w:val="0045490F"/>
    <w:rsid w:val="00454C98"/>
    <w:rsid w:val="0045576B"/>
    <w:rsid w:val="004565D6"/>
    <w:rsid w:val="00461101"/>
    <w:rsid w:val="00462E30"/>
    <w:rsid w:val="00467361"/>
    <w:rsid w:val="004720CB"/>
    <w:rsid w:val="004721ED"/>
    <w:rsid w:val="004803C1"/>
    <w:rsid w:val="004823FB"/>
    <w:rsid w:val="00483343"/>
    <w:rsid w:val="00484AC2"/>
    <w:rsid w:val="00485119"/>
    <w:rsid w:val="0048538A"/>
    <w:rsid w:val="0048754D"/>
    <w:rsid w:val="004909FB"/>
    <w:rsid w:val="004A1D14"/>
    <w:rsid w:val="004A403A"/>
    <w:rsid w:val="004A4422"/>
    <w:rsid w:val="004A658B"/>
    <w:rsid w:val="004A6F97"/>
    <w:rsid w:val="004B071C"/>
    <w:rsid w:val="004B08C0"/>
    <w:rsid w:val="004B11FD"/>
    <w:rsid w:val="004B2DCF"/>
    <w:rsid w:val="004B3DBF"/>
    <w:rsid w:val="004B4E53"/>
    <w:rsid w:val="004B5287"/>
    <w:rsid w:val="004B55A9"/>
    <w:rsid w:val="004B636C"/>
    <w:rsid w:val="004B7756"/>
    <w:rsid w:val="004B7A3A"/>
    <w:rsid w:val="004B7B01"/>
    <w:rsid w:val="004C053B"/>
    <w:rsid w:val="004C12AD"/>
    <w:rsid w:val="004C3EB1"/>
    <w:rsid w:val="004C4D85"/>
    <w:rsid w:val="004C6595"/>
    <w:rsid w:val="004C6A27"/>
    <w:rsid w:val="004C7F11"/>
    <w:rsid w:val="004D127D"/>
    <w:rsid w:val="004D36FB"/>
    <w:rsid w:val="004D3C4C"/>
    <w:rsid w:val="004D4D76"/>
    <w:rsid w:val="004D58A2"/>
    <w:rsid w:val="004D5CC0"/>
    <w:rsid w:val="004D7F7A"/>
    <w:rsid w:val="004E0EB4"/>
    <w:rsid w:val="004E0FE2"/>
    <w:rsid w:val="004E1AFE"/>
    <w:rsid w:val="004E3BE8"/>
    <w:rsid w:val="004E3C23"/>
    <w:rsid w:val="004E53B3"/>
    <w:rsid w:val="004E5C91"/>
    <w:rsid w:val="004E5D1A"/>
    <w:rsid w:val="004E6500"/>
    <w:rsid w:val="004E6ABA"/>
    <w:rsid w:val="004E7CE4"/>
    <w:rsid w:val="004F26F1"/>
    <w:rsid w:val="004F44BA"/>
    <w:rsid w:val="004F4AA9"/>
    <w:rsid w:val="005001EF"/>
    <w:rsid w:val="0050268D"/>
    <w:rsid w:val="00510AF4"/>
    <w:rsid w:val="005129D2"/>
    <w:rsid w:val="00513691"/>
    <w:rsid w:val="00513C63"/>
    <w:rsid w:val="00515DD2"/>
    <w:rsid w:val="00520EA4"/>
    <w:rsid w:val="00521277"/>
    <w:rsid w:val="00522288"/>
    <w:rsid w:val="005235CE"/>
    <w:rsid w:val="00523911"/>
    <w:rsid w:val="00523CC5"/>
    <w:rsid w:val="0052425E"/>
    <w:rsid w:val="005257A7"/>
    <w:rsid w:val="00526030"/>
    <w:rsid w:val="00526903"/>
    <w:rsid w:val="00531065"/>
    <w:rsid w:val="005311C2"/>
    <w:rsid w:val="005319F5"/>
    <w:rsid w:val="0053276B"/>
    <w:rsid w:val="00535062"/>
    <w:rsid w:val="00536DCA"/>
    <w:rsid w:val="00537040"/>
    <w:rsid w:val="0053776B"/>
    <w:rsid w:val="00547C9D"/>
    <w:rsid w:val="00551828"/>
    <w:rsid w:val="0055281C"/>
    <w:rsid w:val="005531B6"/>
    <w:rsid w:val="005565D7"/>
    <w:rsid w:val="00556EEE"/>
    <w:rsid w:val="005601B3"/>
    <w:rsid w:val="00562308"/>
    <w:rsid w:val="005629C2"/>
    <w:rsid w:val="00563D39"/>
    <w:rsid w:val="00565D4D"/>
    <w:rsid w:val="00566408"/>
    <w:rsid w:val="00571B36"/>
    <w:rsid w:val="005743F9"/>
    <w:rsid w:val="00577B9C"/>
    <w:rsid w:val="005835F0"/>
    <w:rsid w:val="00584CD6"/>
    <w:rsid w:val="00585D55"/>
    <w:rsid w:val="00597BCB"/>
    <w:rsid w:val="005A14DA"/>
    <w:rsid w:val="005A588A"/>
    <w:rsid w:val="005A64BD"/>
    <w:rsid w:val="005B143E"/>
    <w:rsid w:val="005B1F96"/>
    <w:rsid w:val="005B2F11"/>
    <w:rsid w:val="005B2FED"/>
    <w:rsid w:val="005B3607"/>
    <w:rsid w:val="005B4134"/>
    <w:rsid w:val="005B4337"/>
    <w:rsid w:val="005B4F5B"/>
    <w:rsid w:val="005B5953"/>
    <w:rsid w:val="005B5D8E"/>
    <w:rsid w:val="005B776B"/>
    <w:rsid w:val="005C0446"/>
    <w:rsid w:val="005C19A3"/>
    <w:rsid w:val="005C290E"/>
    <w:rsid w:val="005C2F79"/>
    <w:rsid w:val="005C66D1"/>
    <w:rsid w:val="005C70EB"/>
    <w:rsid w:val="005C76BD"/>
    <w:rsid w:val="005D2CF6"/>
    <w:rsid w:val="005D44EA"/>
    <w:rsid w:val="005D5555"/>
    <w:rsid w:val="005D57FE"/>
    <w:rsid w:val="005D5B5E"/>
    <w:rsid w:val="005D73D5"/>
    <w:rsid w:val="005E147B"/>
    <w:rsid w:val="005E17D1"/>
    <w:rsid w:val="005E27FB"/>
    <w:rsid w:val="005E3EF2"/>
    <w:rsid w:val="005E630F"/>
    <w:rsid w:val="005F0F69"/>
    <w:rsid w:val="005F1A2B"/>
    <w:rsid w:val="005F2A03"/>
    <w:rsid w:val="005F37D1"/>
    <w:rsid w:val="005F3CAE"/>
    <w:rsid w:val="005F6107"/>
    <w:rsid w:val="005F6B5F"/>
    <w:rsid w:val="005F70DF"/>
    <w:rsid w:val="0060001C"/>
    <w:rsid w:val="0060074E"/>
    <w:rsid w:val="0060167A"/>
    <w:rsid w:val="00605FDE"/>
    <w:rsid w:val="00610F1F"/>
    <w:rsid w:val="006115AC"/>
    <w:rsid w:val="0061222A"/>
    <w:rsid w:val="00615DD8"/>
    <w:rsid w:val="0062056B"/>
    <w:rsid w:val="00621243"/>
    <w:rsid w:val="006233F7"/>
    <w:rsid w:val="0062346D"/>
    <w:rsid w:val="00624B20"/>
    <w:rsid w:val="00625463"/>
    <w:rsid w:val="00625552"/>
    <w:rsid w:val="00625C31"/>
    <w:rsid w:val="006279D8"/>
    <w:rsid w:val="00627B66"/>
    <w:rsid w:val="00633502"/>
    <w:rsid w:val="00634AC0"/>
    <w:rsid w:val="006368B4"/>
    <w:rsid w:val="0063760E"/>
    <w:rsid w:val="0064110D"/>
    <w:rsid w:val="006411E1"/>
    <w:rsid w:val="00644324"/>
    <w:rsid w:val="0064495C"/>
    <w:rsid w:val="00645A03"/>
    <w:rsid w:val="0064672F"/>
    <w:rsid w:val="0065452E"/>
    <w:rsid w:val="0065793E"/>
    <w:rsid w:val="006605E9"/>
    <w:rsid w:val="00660EAF"/>
    <w:rsid w:val="00661196"/>
    <w:rsid w:val="006631AE"/>
    <w:rsid w:val="00665CD2"/>
    <w:rsid w:val="0067013B"/>
    <w:rsid w:val="00670236"/>
    <w:rsid w:val="006713E0"/>
    <w:rsid w:val="00671456"/>
    <w:rsid w:val="00672075"/>
    <w:rsid w:val="006720DD"/>
    <w:rsid w:val="00672924"/>
    <w:rsid w:val="00672C63"/>
    <w:rsid w:val="006748B5"/>
    <w:rsid w:val="00677DC8"/>
    <w:rsid w:val="00684A77"/>
    <w:rsid w:val="006856D3"/>
    <w:rsid w:val="00686418"/>
    <w:rsid w:val="00692E54"/>
    <w:rsid w:val="0069441A"/>
    <w:rsid w:val="00695007"/>
    <w:rsid w:val="006970BA"/>
    <w:rsid w:val="006A358E"/>
    <w:rsid w:val="006A4BBD"/>
    <w:rsid w:val="006A745E"/>
    <w:rsid w:val="006A753B"/>
    <w:rsid w:val="006A775A"/>
    <w:rsid w:val="006A799D"/>
    <w:rsid w:val="006B05BE"/>
    <w:rsid w:val="006B07DD"/>
    <w:rsid w:val="006B5323"/>
    <w:rsid w:val="006B5F33"/>
    <w:rsid w:val="006B75D2"/>
    <w:rsid w:val="006B7BEA"/>
    <w:rsid w:val="006B7F3C"/>
    <w:rsid w:val="006C1CA8"/>
    <w:rsid w:val="006C4962"/>
    <w:rsid w:val="006C6266"/>
    <w:rsid w:val="006D00A7"/>
    <w:rsid w:val="006D2097"/>
    <w:rsid w:val="006D3778"/>
    <w:rsid w:val="006D3B1E"/>
    <w:rsid w:val="006D4834"/>
    <w:rsid w:val="006D4855"/>
    <w:rsid w:val="006D4BD1"/>
    <w:rsid w:val="006D67A3"/>
    <w:rsid w:val="006E3DB8"/>
    <w:rsid w:val="006E6A92"/>
    <w:rsid w:val="006F122D"/>
    <w:rsid w:val="006F5277"/>
    <w:rsid w:val="006F52BA"/>
    <w:rsid w:val="006F7F8A"/>
    <w:rsid w:val="00701E4E"/>
    <w:rsid w:val="00703FCE"/>
    <w:rsid w:val="0070457F"/>
    <w:rsid w:val="007049AC"/>
    <w:rsid w:val="00706BD9"/>
    <w:rsid w:val="00710970"/>
    <w:rsid w:val="00710E82"/>
    <w:rsid w:val="00712457"/>
    <w:rsid w:val="00714209"/>
    <w:rsid w:val="00715D4F"/>
    <w:rsid w:val="00721E30"/>
    <w:rsid w:val="00723D1E"/>
    <w:rsid w:val="00724650"/>
    <w:rsid w:val="00725434"/>
    <w:rsid w:val="00726693"/>
    <w:rsid w:val="00727CFB"/>
    <w:rsid w:val="00730938"/>
    <w:rsid w:val="00730E3C"/>
    <w:rsid w:val="00732016"/>
    <w:rsid w:val="00732CFE"/>
    <w:rsid w:val="00733133"/>
    <w:rsid w:val="00733D40"/>
    <w:rsid w:val="007343BA"/>
    <w:rsid w:val="00734FAB"/>
    <w:rsid w:val="0073649D"/>
    <w:rsid w:val="00737262"/>
    <w:rsid w:val="007403AE"/>
    <w:rsid w:val="00741814"/>
    <w:rsid w:val="007419BB"/>
    <w:rsid w:val="00741B21"/>
    <w:rsid w:val="00741B71"/>
    <w:rsid w:val="00741C25"/>
    <w:rsid w:val="00741D00"/>
    <w:rsid w:val="0074217B"/>
    <w:rsid w:val="00742FDE"/>
    <w:rsid w:val="0074434E"/>
    <w:rsid w:val="00744C69"/>
    <w:rsid w:val="007456FA"/>
    <w:rsid w:val="007465D1"/>
    <w:rsid w:val="00753CD1"/>
    <w:rsid w:val="00756E33"/>
    <w:rsid w:val="00757286"/>
    <w:rsid w:val="00760AC2"/>
    <w:rsid w:val="007625B7"/>
    <w:rsid w:val="007656F6"/>
    <w:rsid w:val="00765A9D"/>
    <w:rsid w:val="00765E68"/>
    <w:rsid w:val="00772408"/>
    <w:rsid w:val="0077293B"/>
    <w:rsid w:val="0077354B"/>
    <w:rsid w:val="0077738D"/>
    <w:rsid w:val="00777728"/>
    <w:rsid w:val="00777E5B"/>
    <w:rsid w:val="00782B0A"/>
    <w:rsid w:val="00783B78"/>
    <w:rsid w:val="00790149"/>
    <w:rsid w:val="00790465"/>
    <w:rsid w:val="007915B6"/>
    <w:rsid w:val="00792D71"/>
    <w:rsid w:val="007939A0"/>
    <w:rsid w:val="00793C13"/>
    <w:rsid w:val="007940AF"/>
    <w:rsid w:val="00794B5F"/>
    <w:rsid w:val="0079527F"/>
    <w:rsid w:val="007957A8"/>
    <w:rsid w:val="00796F02"/>
    <w:rsid w:val="00797ABE"/>
    <w:rsid w:val="007A094B"/>
    <w:rsid w:val="007A1CA3"/>
    <w:rsid w:val="007A29CC"/>
    <w:rsid w:val="007A2C24"/>
    <w:rsid w:val="007A36C3"/>
    <w:rsid w:val="007A5ABF"/>
    <w:rsid w:val="007A5B92"/>
    <w:rsid w:val="007A642A"/>
    <w:rsid w:val="007A6761"/>
    <w:rsid w:val="007A7FDA"/>
    <w:rsid w:val="007B1358"/>
    <w:rsid w:val="007B4AF4"/>
    <w:rsid w:val="007B6211"/>
    <w:rsid w:val="007C05C8"/>
    <w:rsid w:val="007C20C4"/>
    <w:rsid w:val="007C2461"/>
    <w:rsid w:val="007C2F99"/>
    <w:rsid w:val="007C3FF8"/>
    <w:rsid w:val="007C486D"/>
    <w:rsid w:val="007C5520"/>
    <w:rsid w:val="007C558B"/>
    <w:rsid w:val="007D34F3"/>
    <w:rsid w:val="007D5382"/>
    <w:rsid w:val="007D74F8"/>
    <w:rsid w:val="007E1F3E"/>
    <w:rsid w:val="007E4589"/>
    <w:rsid w:val="007E46BA"/>
    <w:rsid w:val="007E51CA"/>
    <w:rsid w:val="007E62F8"/>
    <w:rsid w:val="007E7C8E"/>
    <w:rsid w:val="007F20F9"/>
    <w:rsid w:val="007F39A4"/>
    <w:rsid w:val="007F3BD9"/>
    <w:rsid w:val="007F438B"/>
    <w:rsid w:val="007F4FC2"/>
    <w:rsid w:val="007F5302"/>
    <w:rsid w:val="007F7A08"/>
    <w:rsid w:val="0080204C"/>
    <w:rsid w:val="008041F7"/>
    <w:rsid w:val="008109DD"/>
    <w:rsid w:val="00810E6F"/>
    <w:rsid w:val="00810F35"/>
    <w:rsid w:val="00811F0D"/>
    <w:rsid w:val="00812743"/>
    <w:rsid w:val="008127C2"/>
    <w:rsid w:val="00817787"/>
    <w:rsid w:val="008208EB"/>
    <w:rsid w:val="00820F53"/>
    <w:rsid w:val="008213A0"/>
    <w:rsid w:val="0082197A"/>
    <w:rsid w:val="008225ED"/>
    <w:rsid w:val="00824428"/>
    <w:rsid w:val="008250D3"/>
    <w:rsid w:val="0082520E"/>
    <w:rsid w:val="008268ED"/>
    <w:rsid w:val="00827D21"/>
    <w:rsid w:val="00833FEA"/>
    <w:rsid w:val="0083406C"/>
    <w:rsid w:val="00836771"/>
    <w:rsid w:val="00837076"/>
    <w:rsid w:val="00837128"/>
    <w:rsid w:val="008414C7"/>
    <w:rsid w:val="0084226D"/>
    <w:rsid w:val="00842301"/>
    <w:rsid w:val="008504FD"/>
    <w:rsid w:val="00851A78"/>
    <w:rsid w:val="0085285C"/>
    <w:rsid w:val="00852EFD"/>
    <w:rsid w:val="008547E3"/>
    <w:rsid w:val="008661DF"/>
    <w:rsid w:val="00870313"/>
    <w:rsid w:val="008706D7"/>
    <w:rsid w:val="00870DAA"/>
    <w:rsid w:val="008727D8"/>
    <w:rsid w:val="008733E4"/>
    <w:rsid w:val="0087454B"/>
    <w:rsid w:val="00874CF6"/>
    <w:rsid w:val="00876DB8"/>
    <w:rsid w:val="00877EBF"/>
    <w:rsid w:val="0088523B"/>
    <w:rsid w:val="00886086"/>
    <w:rsid w:val="00890F18"/>
    <w:rsid w:val="00892589"/>
    <w:rsid w:val="00895EA3"/>
    <w:rsid w:val="008974FB"/>
    <w:rsid w:val="008A0F4C"/>
    <w:rsid w:val="008A1112"/>
    <w:rsid w:val="008A1E26"/>
    <w:rsid w:val="008A2CAE"/>
    <w:rsid w:val="008A7E5F"/>
    <w:rsid w:val="008B04C6"/>
    <w:rsid w:val="008B070A"/>
    <w:rsid w:val="008B10A9"/>
    <w:rsid w:val="008B22C5"/>
    <w:rsid w:val="008B2FFE"/>
    <w:rsid w:val="008B3204"/>
    <w:rsid w:val="008B3EC5"/>
    <w:rsid w:val="008B408F"/>
    <w:rsid w:val="008C2820"/>
    <w:rsid w:val="008C3E5D"/>
    <w:rsid w:val="008C4F22"/>
    <w:rsid w:val="008C7A80"/>
    <w:rsid w:val="008D0C69"/>
    <w:rsid w:val="008D377F"/>
    <w:rsid w:val="008D3A87"/>
    <w:rsid w:val="008D3FCF"/>
    <w:rsid w:val="008D5486"/>
    <w:rsid w:val="008D5B57"/>
    <w:rsid w:val="008E02EA"/>
    <w:rsid w:val="008E212E"/>
    <w:rsid w:val="008E684A"/>
    <w:rsid w:val="008E777C"/>
    <w:rsid w:val="008F0F46"/>
    <w:rsid w:val="008F2449"/>
    <w:rsid w:val="008F416A"/>
    <w:rsid w:val="008F5998"/>
    <w:rsid w:val="009007E5"/>
    <w:rsid w:val="00900E74"/>
    <w:rsid w:val="0090384E"/>
    <w:rsid w:val="00912C7D"/>
    <w:rsid w:val="00915F99"/>
    <w:rsid w:val="009218C0"/>
    <w:rsid w:val="00922A39"/>
    <w:rsid w:val="00922B81"/>
    <w:rsid w:val="00923983"/>
    <w:rsid w:val="009310AD"/>
    <w:rsid w:val="009314C6"/>
    <w:rsid w:val="009318DB"/>
    <w:rsid w:val="0093541D"/>
    <w:rsid w:val="00936A7B"/>
    <w:rsid w:val="00941043"/>
    <w:rsid w:val="00941317"/>
    <w:rsid w:val="00942765"/>
    <w:rsid w:val="00942920"/>
    <w:rsid w:val="00942BCF"/>
    <w:rsid w:val="00943091"/>
    <w:rsid w:val="00945447"/>
    <w:rsid w:val="00945DF3"/>
    <w:rsid w:val="00946440"/>
    <w:rsid w:val="00946471"/>
    <w:rsid w:val="00950D76"/>
    <w:rsid w:val="00951247"/>
    <w:rsid w:val="0095679E"/>
    <w:rsid w:val="009574F8"/>
    <w:rsid w:val="00957F28"/>
    <w:rsid w:val="0096139B"/>
    <w:rsid w:val="00963C08"/>
    <w:rsid w:val="009640F6"/>
    <w:rsid w:val="00965BBB"/>
    <w:rsid w:val="00970318"/>
    <w:rsid w:val="00971DF1"/>
    <w:rsid w:val="00973267"/>
    <w:rsid w:val="00975D2A"/>
    <w:rsid w:val="00977832"/>
    <w:rsid w:val="00977C4E"/>
    <w:rsid w:val="00980A1A"/>
    <w:rsid w:val="009833AE"/>
    <w:rsid w:val="00983AB4"/>
    <w:rsid w:val="00984810"/>
    <w:rsid w:val="00986205"/>
    <w:rsid w:val="00986D62"/>
    <w:rsid w:val="0099123F"/>
    <w:rsid w:val="009962AC"/>
    <w:rsid w:val="00996EA8"/>
    <w:rsid w:val="0099742D"/>
    <w:rsid w:val="00997CE9"/>
    <w:rsid w:val="009A11CC"/>
    <w:rsid w:val="009A232F"/>
    <w:rsid w:val="009A41E9"/>
    <w:rsid w:val="009A7953"/>
    <w:rsid w:val="009B066F"/>
    <w:rsid w:val="009B07F5"/>
    <w:rsid w:val="009B27DA"/>
    <w:rsid w:val="009B3900"/>
    <w:rsid w:val="009B5981"/>
    <w:rsid w:val="009B6294"/>
    <w:rsid w:val="009C089F"/>
    <w:rsid w:val="009C09E7"/>
    <w:rsid w:val="009C0D7E"/>
    <w:rsid w:val="009C159F"/>
    <w:rsid w:val="009C287B"/>
    <w:rsid w:val="009C7162"/>
    <w:rsid w:val="009C7C1C"/>
    <w:rsid w:val="009C7EFE"/>
    <w:rsid w:val="009D0F8D"/>
    <w:rsid w:val="009D0FEC"/>
    <w:rsid w:val="009D5F53"/>
    <w:rsid w:val="009D60B8"/>
    <w:rsid w:val="009D618A"/>
    <w:rsid w:val="009D62DA"/>
    <w:rsid w:val="009D6399"/>
    <w:rsid w:val="009D68BA"/>
    <w:rsid w:val="009D6D9D"/>
    <w:rsid w:val="009D7660"/>
    <w:rsid w:val="009E3B5B"/>
    <w:rsid w:val="009E4803"/>
    <w:rsid w:val="009E4937"/>
    <w:rsid w:val="009E5DF0"/>
    <w:rsid w:val="009E5FB2"/>
    <w:rsid w:val="009F39E9"/>
    <w:rsid w:val="009F5355"/>
    <w:rsid w:val="009F5B40"/>
    <w:rsid w:val="009F79AF"/>
    <w:rsid w:val="009F7B85"/>
    <w:rsid w:val="009F7D81"/>
    <w:rsid w:val="00A0209A"/>
    <w:rsid w:val="00A03B0B"/>
    <w:rsid w:val="00A0615B"/>
    <w:rsid w:val="00A07E6F"/>
    <w:rsid w:val="00A1761C"/>
    <w:rsid w:val="00A176D0"/>
    <w:rsid w:val="00A1772E"/>
    <w:rsid w:val="00A17B22"/>
    <w:rsid w:val="00A20EA4"/>
    <w:rsid w:val="00A2161C"/>
    <w:rsid w:val="00A21D74"/>
    <w:rsid w:val="00A22156"/>
    <w:rsid w:val="00A227D0"/>
    <w:rsid w:val="00A23160"/>
    <w:rsid w:val="00A23419"/>
    <w:rsid w:val="00A24D8E"/>
    <w:rsid w:val="00A27CE7"/>
    <w:rsid w:val="00A316E4"/>
    <w:rsid w:val="00A35DD2"/>
    <w:rsid w:val="00A36891"/>
    <w:rsid w:val="00A377BC"/>
    <w:rsid w:val="00A3790C"/>
    <w:rsid w:val="00A41E0D"/>
    <w:rsid w:val="00A425D5"/>
    <w:rsid w:val="00A5045A"/>
    <w:rsid w:val="00A50564"/>
    <w:rsid w:val="00A51F4A"/>
    <w:rsid w:val="00A52384"/>
    <w:rsid w:val="00A54753"/>
    <w:rsid w:val="00A5644B"/>
    <w:rsid w:val="00A572E1"/>
    <w:rsid w:val="00A6022A"/>
    <w:rsid w:val="00A6115B"/>
    <w:rsid w:val="00A633A0"/>
    <w:rsid w:val="00A66D09"/>
    <w:rsid w:val="00A716AF"/>
    <w:rsid w:val="00A72044"/>
    <w:rsid w:val="00A7416E"/>
    <w:rsid w:val="00A76AB6"/>
    <w:rsid w:val="00A7797D"/>
    <w:rsid w:val="00A80E02"/>
    <w:rsid w:val="00A83F6B"/>
    <w:rsid w:val="00A851AD"/>
    <w:rsid w:val="00A8561F"/>
    <w:rsid w:val="00A85CC1"/>
    <w:rsid w:val="00A87216"/>
    <w:rsid w:val="00A92922"/>
    <w:rsid w:val="00A9653D"/>
    <w:rsid w:val="00AA0188"/>
    <w:rsid w:val="00AA1761"/>
    <w:rsid w:val="00AA22BA"/>
    <w:rsid w:val="00AA577B"/>
    <w:rsid w:val="00AA6F1F"/>
    <w:rsid w:val="00AA763B"/>
    <w:rsid w:val="00AB22AF"/>
    <w:rsid w:val="00AB2405"/>
    <w:rsid w:val="00AB247D"/>
    <w:rsid w:val="00AB3368"/>
    <w:rsid w:val="00AB3436"/>
    <w:rsid w:val="00AB34C6"/>
    <w:rsid w:val="00AB350D"/>
    <w:rsid w:val="00AB4055"/>
    <w:rsid w:val="00AB4070"/>
    <w:rsid w:val="00AB6306"/>
    <w:rsid w:val="00AC0821"/>
    <w:rsid w:val="00AD1F0C"/>
    <w:rsid w:val="00AD3CCA"/>
    <w:rsid w:val="00AD3FB3"/>
    <w:rsid w:val="00AD5854"/>
    <w:rsid w:val="00AD5948"/>
    <w:rsid w:val="00AE03E0"/>
    <w:rsid w:val="00AE2BFE"/>
    <w:rsid w:val="00AE2E47"/>
    <w:rsid w:val="00AE2EAD"/>
    <w:rsid w:val="00AE4DEE"/>
    <w:rsid w:val="00AE6397"/>
    <w:rsid w:val="00AE6817"/>
    <w:rsid w:val="00AE6C21"/>
    <w:rsid w:val="00AF2A4D"/>
    <w:rsid w:val="00AF5AE4"/>
    <w:rsid w:val="00AF62E7"/>
    <w:rsid w:val="00AF68DC"/>
    <w:rsid w:val="00AF6F48"/>
    <w:rsid w:val="00AF716E"/>
    <w:rsid w:val="00B01BF4"/>
    <w:rsid w:val="00B03AF5"/>
    <w:rsid w:val="00B0755C"/>
    <w:rsid w:val="00B07BF4"/>
    <w:rsid w:val="00B105AF"/>
    <w:rsid w:val="00B149D6"/>
    <w:rsid w:val="00B16D08"/>
    <w:rsid w:val="00B20AA2"/>
    <w:rsid w:val="00B20B37"/>
    <w:rsid w:val="00B355A6"/>
    <w:rsid w:val="00B37257"/>
    <w:rsid w:val="00B4086A"/>
    <w:rsid w:val="00B450E4"/>
    <w:rsid w:val="00B5116A"/>
    <w:rsid w:val="00B51CBF"/>
    <w:rsid w:val="00B55BAC"/>
    <w:rsid w:val="00B56382"/>
    <w:rsid w:val="00B606CA"/>
    <w:rsid w:val="00B61044"/>
    <w:rsid w:val="00B6334B"/>
    <w:rsid w:val="00B650D9"/>
    <w:rsid w:val="00B662E1"/>
    <w:rsid w:val="00B66CFE"/>
    <w:rsid w:val="00B66D33"/>
    <w:rsid w:val="00B67A17"/>
    <w:rsid w:val="00B71020"/>
    <w:rsid w:val="00B713C5"/>
    <w:rsid w:val="00B744F3"/>
    <w:rsid w:val="00B74767"/>
    <w:rsid w:val="00B765A8"/>
    <w:rsid w:val="00B80429"/>
    <w:rsid w:val="00B81454"/>
    <w:rsid w:val="00B8211A"/>
    <w:rsid w:val="00B82D58"/>
    <w:rsid w:val="00B86BD1"/>
    <w:rsid w:val="00B876F4"/>
    <w:rsid w:val="00B87920"/>
    <w:rsid w:val="00B941FB"/>
    <w:rsid w:val="00B9661E"/>
    <w:rsid w:val="00BA0AE7"/>
    <w:rsid w:val="00BA1869"/>
    <w:rsid w:val="00BA18CE"/>
    <w:rsid w:val="00BA20D8"/>
    <w:rsid w:val="00BA5061"/>
    <w:rsid w:val="00BA5365"/>
    <w:rsid w:val="00BB0928"/>
    <w:rsid w:val="00BB24C4"/>
    <w:rsid w:val="00BB2DA7"/>
    <w:rsid w:val="00BB38E7"/>
    <w:rsid w:val="00BB611A"/>
    <w:rsid w:val="00BB6A31"/>
    <w:rsid w:val="00BC051E"/>
    <w:rsid w:val="00BC14A5"/>
    <w:rsid w:val="00BC2398"/>
    <w:rsid w:val="00BC2A82"/>
    <w:rsid w:val="00BC45B6"/>
    <w:rsid w:val="00BC6FD7"/>
    <w:rsid w:val="00BC728C"/>
    <w:rsid w:val="00BC79FA"/>
    <w:rsid w:val="00BD0FA7"/>
    <w:rsid w:val="00BD39A4"/>
    <w:rsid w:val="00BD5019"/>
    <w:rsid w:val="00BD677E"/>
    <w:rsid w:val="00BD7DD7"/>
    <w:rsid w:val="00BE010F"/>
    <w:rsid w:val="00BE497E"/>
    <w:rsid w:val="00BE4DC3"/>
    <w:rsid w:val="00BF265A"/>
    <w:rsid w:val="00BF41BF"/>
    <w:rsid w:val="00BF4B3D"/>
    <w:rsid w:val="00BF7BA4"/>
    <w:rsid w:val="00C020A0"/>
    <w:rsid w:val="00C05CE5"/>
    <w:rsid w:val="00C066E5"/>
    <w:rsid w:val="00C06964"/>
    <w:rsid w:val="00C06BAC"/>
    <w:rsid w:val="00C07056"/>
    <w:rsid w:val="00C10837"/>
    <w:rsid w:val="00C12F1F"/>
    <w:rsid w:val="00C1449D"/>
    <w:rsid w:val="00C1732C"/>
    <w:rsid w:val="00C173FC"/>
    <w:rsid w:val="00C178C8"/>
    <w:rsid w:val="00C20A81"/>
    <w:rsid w:val="00C21E40"/>
    <w:rsid w:val="00C243DE"/>
    <w:rsid w:val="00C25DD7"/>
    <w:rsid w:val="00C26007"/>
    <w:rsid w:val="00C27673"/>
    <w:rsid w:val="00C30C45"/>
    <w:rsid w:val="00C30FB2"/>
    <w:rsid w:val="00C316EA"/>
    <w:rsid w:val="00C339DA"/>
    <w:rsid w:val="00C34F3B"/>
    <w:rsid w:val="00C37B0B"/>
    <w:rsid w:val="00C41843"/>
    <w:rsid w:val="00C43271"/>
    <w:rsid w:val="00C50AC3"/>
    <w:rsid w:val="00C535DA"/>
    <w:rsid w:val="00C54C72"/>
    <w:rsid w:val="00C556E2"/>
    <w:rsid w:val="00C5696C"/>
    <w:rsid w:val="00C579C6"/>
    <w:rsid w:val="00C616F3"/>
    <w:rsid w:val="00C62A80"/>
    <w:rsid w:val="00C6566B"/>
    <w:rsid w:val="00C66143"/>
    <w:rsid w:val="00C70E12"/>
    <w:rsid w:val="00C71F67"/>
    <w:rsid w:val="00C7202F"/>
    <w:rsid w:val="00C7654E"/>
    <w:rsid w:val="00C81674"/>
    <w:rsid w:val="00C818F9"/>
    <w:rsid w:val="00C81D5A"/>
    <w:rsid w:val="00C82045"/>
    <w:rsid w:val="00C82BEF"/>
    <w:rsid w:val="00C87053"/>
    <w:rsid w:val="00C8764F"/>
    <w:rsid w:val="00C87C1D"/>
    <w:rsid w:val="00C91740"/>
    <w:rsid w:val="00C92DF7"/>
    <w:rsid w:val="00C9420A"/>
    <w:rsid w:val="00C9443F"/>
    <w:rsid w:val="00C97F52"/>
    <w:rsid w:val="00CA1421"/>
    <w:rsid w:val="00CA1992"/>
    <w:rsid w:val="00CA49CC"/>
    <w:rsid w:val="00CA4D8A"/>
    <w:rsid w:val="00CA55B0"/>
    <w:rsid w:val="00CA6034"/>
    <w:rsid w:val="00CA6449"/>
    <w:rsid w:val="00CA7BDA"/>
    <w:rsid w:val="00CB27B6"/>
    <w:rsid w:val="00CB35EE"/>
    <w:rsid w:val="00CB4A79"/>
    <w:rsid w:val="00CB5533"/>
    <w:rsid w:val="00CB7132"/>
    <w:rsid w:val="00CB7409"/>
    <w:rsid w:val="00CC1AAE"/>
    <w:rsid w:val="00CC2BEF"/>
    <w:rsid w:val="00CC2D97"/>
    <w:rsid w:val="00CC37A0"/>
    <w:rsid w:val="00CC37AB"/>
    <w:rsid w:val="00CC6B6E"/>
    <w:rsid w:val="00CD0658"/>
    <w:rsid w:val="00CD1156"/>
    <w:rsid w:val="00CD2D60"/>
    <w:rsid w:val="00CD2EE9"/>
    <w:rsid w:val="00CD6D43"/>
    <w:rsid w:val="00CD6EF9"/>
    <w:rsid w:val="00CD7A7B"/>
    <w:rsid w:val="00CE038D"/>
    <w:rsid w:val="00CE14A5"/>
    <w:rsid w:val="00CE1CCC"/>
    <w:rsid w:val="00CE2246"/>
    <w:rsid w:val="00CE2692"/>
    <w:rsid w:val="00CE3398"/>
    <w:rsid w:val="00CE3C9F"/>
    <w:rsid w:val="00CE3F43"/>
    <w:rsid w:val="00CE76AF"/>
    <w:rsid w:val="00CF44D8"/>
    <w:rsid w:val="00CF5A1D"/>
    <w:rsid w:val="00CF6148"/>
    <w:rsid w:val="00CF6753"/>
    <w:rsid w:val="00D00310"/>
    <w:rsid w:val="00D0062D"/>
    <w:rsid w:val="00D025C5"/>
    <w:rsid w:val="00D0265A"/>
    <w:rsid w:val="00D03117"/>
    <w:rsid w:val="00D03A52"/>
    <w:rsid w:val="00D05292"/>
    <w:rsid w:val="00D05A42"/>
    <w:rsid w:val="00D05E9B"/>
    <w:rsid w:val="00D06F29"/>
    <w:rsid w:val="00D07B4C"/>
    <w:rsid w:val="00D07CAA"/>
    <w:rsid w:val="00D10024"/>
    <w:rsid w:val="00D10F71"/>
    <w:rsid w:val="00D1166A"/>
    <w:rsid w:val="00D1490B"/>
    <w:rsid w:val="00D14ED9"/>
    <w:rsid w:val="00D214ED"/>
    <w:rsid w:val="00D24F54"/>
    <w:rsid w:val="00D268B7"/>
    <w:rsid w:val="00D26DA9"/>
    <w:rsid w:val="00D2763E"/>
    <w:rsid w:val="00D35713"/>
    <w:rsid w:val="00D3707B"/>
    <w:rsid w:val="00D371DD"/>
    <w:rsid w:val="00D376E8"/>
    <w:rsid w:val="00D377BF"/>
    <w:rsid w:val="00D3786D"/>
    <w:rsid w:val="00D43EC0"/>
    <w:rsid w:val="00D442ED"/>
    <w:rsid w:val="00D46F7D"/>
    <w:rsid w:val="00D47D30"/>
    <w:rsid w:val="00D52E58"/>
    <w:rsid w:val="00D534BC"/>
    <w:rsid w:val="00D536B0"/>
    <w:rsid w:val="00D536D2"/>
    <w:rsid w:val="00D53F5D"/>
    <w:rsid w:val="00D5518D"/>
    <w:rsid w:val="00D601F6"/>
    <w:rsid w:val="00D61081"/>
    <w:rsid w:val="00D61AE2"/>
    <w:rsid w:val="00D61B46"/>
    <w:rsid w:val="00D61F3D"/>
    <w:rsid w:val="00D62DEE"/>
    <w:rsid w:val="00D63428"/>
    <w:rsid w:val="00D66985"/>
    <w:rsid w:val="00D677FA"/>
    <w:rsid w:val="00D7079A"/>
    <w:rsid w:val="00D73CB4"/>
    <w:rsid w:val="00D75793"/>
    <w:rsid w:val="00D80007"/>
    <w:rsid w:val="00D80DBF"/>
    <w:rsid w:val="00D8125D"/>
    <w:rsid w:val="00D81D29"/>
    <w:rsid w:val="00D826D8"/>
    <w:rsid w:val="00D83D14"/>
    <w:rsid w:val="00D83D3F"/>
    <w:rsid w:val="00D84044"/>
    <w:rsid w:val="00D84204"/>
    <w:rsid w:val="00D868B1"/>
    <w:rsid w:val="00D8730A"/>
    <w:rsid w:val="00D87333"/>
    <w:rsid w:val="00D8757F"/>
    <w:rsid w:val="00D918AE"/>
    <w:rsid w:val="00D91FA0"/>
    <w:rsid w:val="00D93354"/>
    <w:rsid w:val="00D93CD8"/>
    <w:rsid w:val="00D94EC7"/>
    <w:rsid w:val="00D971AF"/>
    <w:rsid w:val="00D97CA8"/>
    <w:rsid w:val="00DA030F"/>
    <w:rsid w:val="00DA0DCB"/>
    <w:rsid w:val="00DA32FC"/>
    <w:rsid w:val="00DA35C5"/>
    <w:rsid w:val="00DA3EC5"/>
    <w:rsid w:val="00DA45FC"/>
    <w:rsid w:val="00DA4AE5"/>
    <w:rsid w:val="00DB0551"/>
    <w:rsid w:val="00DB15CE"/>
    <w:rsid w:val="00DB1841"/>
    <w:rsid w:val="00DB36C3"/>
    <w:rsid w:val="00DB3FC3"/>
    <w:rsid w:val="00DB4330"/>
    <w:rsid w:val="00DB5624"/>
    <w:rsid w:val="00DB5C55"/>
    <w:rsid w:val="00DB5E64"/>
    <w:rsid w:val="00DC3932"/>
    <w:rsid w:val="00DC404D"/>
    <w:rsid w:val="00DC5C22"/>
    <w:rsid w:val="00DC6748"/>
    <w:rsid w:val="00DC7B7D"/>
    <w:rsid w:val="00DD43FC"/>
    <w:rsid w:val="00DD449E"/>
    <w:rsid w:val="00DD68D3"/>
    <w:rsid w:val="00DD74AC"/>
    <w:rsid w:val="00DD74BD"/>
    <w:rsid w:val="00DE0B73"/>
    <w:rsid w:val="00DE2315"/>
    <w:rsid w:val="00DE33FC"/>
    <w:rsid w:val="00DE3CB7"/>
    <w:rsid w:val="00DE5F98"/>
    <w:rsid w:val="00DF0042"/>
    <w:rsid w:val="00DF096A"/>
    <w:rsid w:val="00DF32A5"/>
    <w:rsid w:val="00DF58BD"/>
    <w:rsid w:val="00E008D8"/>
    <w:rsid w:val="00E00D24"/>
    <w:rsid w:val="00E014FE"/>
    <w:rsid w:val="00E036DD"/>
    <w:rsid w:val="00E03A2F"/>
    <w:rsid w:val="00E102FD"/>
    <w:rsid w:val="00E12345"/>
    <w:rsid w:val="00E123E0"/>
    <w:rsid w:val="00E14A7E"/>
    <w:rsid w:val="00E15A9A"/>
    <w:rsid w:val="00E160F6"/>
    <w:rsid w:val="00E1763C"/>
    <w:rsid w:val="00E20413"/>
    <w:rsid w:val="00E25B73"/>
    <w:rsid w:val="00E276CC"/>
    <w:rsid w:val="00E27C6A"/>
    <w:rsid w:val="00E313E1"/>
    <w:rsid w:val="00E3232B"/>
    <w:rsid w:val="00E34321"/>
    <w:rsid w:val="00E36694"/>
    <w:rsid w:val="00E3761B"/>
    <w:rsid w:val="00E37846"/>
    <w:rsid w:val="00E37E25"/>
    <w:rsid w:val="00E411F6"/>
    <w:rsid w:val="00E4121F"/>
    <w:rsid w:val="00E4130B"/>
    <w:rsid w:val="00E41BB3"/>
    <w:rsid w:val="00E44EAD"/>
    <w:rsid w:val="00E46B33"/>
    <w:rsid w:val="00E47A61"/>
    <w:rsid w:val="00E516E0"/>
    <w:rsid w:val="00E532A9"/>
    <w:rsid w:val="00E53DE9"/>
    <w:rsid w:val="00E54CBF"/>
    <w:rsid w:val="00E55912"/>
    <w:rsid w:val="00E57A20"/>
    <w:rsid w:val="00E60743"/>
    <w:rsid w:val="00E60B82"/>
    <w:rsid w:val="00E61939"/>
    <w:rsid w:val="00E61C6D"/>
    <w:rsid w:val="00E6276D"/>
    <w:rsid w:val="00E629FB"/>
    <w:rsid w:val="00E63CA7"/>
    <w:rsid w:val="00E655D9"/>
    <w:rsid w:val="00E66135"/>
    <w:rsid w:val="00E72C73"/>
    <w:rsid w:val="00E806D8"/>
    <w:rsid w:val="00E813EF"/>
    <w:rsid w:val="00E829E9"/>
    <w:rsid w:val="00E82A3A"/>
    <w:rsid w:val="00E84ACD"/>
    <w:rsid w:val="00E86FE8"/>
    <w:rsid w:val="00E90E51"/>
    <w:rsid w:val="00E93038"/>
    <w:rsid w:val="00E94057"/>
    <w:rsid w:val="00E94B2E"/>
    <w:rsid w:val="00E95A28"/>
    <w:rsid w:val="00E96DDD"/>
    <w:rsid w:val="00E97577"/>
    <w:rsid w:val="00EA3ECF"/>
    <w:rsid w:val="00EA4977"/>
    <w:rsid w:val="00EB038C"/>
    <w:rsid w:val="00EB06C0"/>
    <w:rsid w:val="00EB3D32"/>
    <w:rsid w:val="00EB4F9F"/>
    <w:rsid w:val="00EC052A"/>
    <w:rsid w:val="00EC170C"/>
    <w:rsid w:val="00EC2AC9"/>
    <w:rsid w:val="00EC3501"/>
    <w:rsid w:val="00ED0F79"/>
    <w:rsid w:val="00ED38A7"/>
    <w:rsid w:val="00ED3EFB"/>
    <w:rsid w:val="00ED4E52"/>
    <w:rsid w:val="00ED6CEF"/>
    <w:rsid w:val="00ED73C0"/>
    <w:rsid w:val="00EE1BBE"/>
    <w:rsid w:val="00EE1E0F"/>
    <w:rsid w:val="00EE2BC3"/>
    <w:rsid w:val="00EE3401"/>
    <w:rsid w:val="00EE4208"/>
    <w:rsid w:val="00EE4D4E"/>
    <w:rsid w:val="00EE4DC6"/>
    <w:rsid w:val="00EE725C"/>
    <w:rsid w:val="00EE733B"/>
    <w:rsid w:val="00EE781F"/>
    <w:rsid w:val="00EF0105"/>
    <w:rsid w:val="00EF13C3"/>
    <w:rsid w:val="00EF206C"/>
    <w:rsid w:val="00EF5694"/>
    <w:rsid w:val="00EF618C"/>
    <w:rsid w:val="00F0074F"/>
    <w:rsid w:val="00F01BA6"/>
    <w:rsid w:val="00F02DB2"/>
    <w:rsid w:val="00F03018"/>
    <w:rsid w:val="00F030FA"/>
    <w:rsid w:val="00F049BF"/>
    <w:rsid w:val="00F0541D"/>
    <w:rsid w:val="00F05A33"/>
    <w:rsid w:val="00F05EDE"/>
    <w:rsid w:val="00F06CF6"/>
    <w:rsid w:val="00F06F61"/>
    <w:rsid w:val="00F121DE"/>
    <w:rsid w:val="00F133A2"/>
    <w:rsid w:val="00F207D3"/>
    <w:rsid w:val="00F20F1D"/>
    <w:rsid w:val="00F21E12"/>
    <w:rsid w:val="00F242F8"/>
    <w:rsid w:val="00F252E8"/>
    <w:rsid w:val="00F25A18"/>
    <w:rsid w:val="00F30668"/>
    <w:rsid w:val="00F3102F"/>
    <w:rsid w:val="00F31297"/>
    <w:rsid w:val="00F31EA2"/>
    <w:rsid w:val="00F31EFA"/>
    <w:rsid w:val="00F329FA"/>
    <w:rsid w:val="00F36B05"/>
    <w:rsid w:val="00F3770D"/>
    <w:rsid w:val="00F37D23"/>
    <w:rsid w:val="00F41272"/>
    <w:rsid w:val="00F42564"/>
    <w:rsid w:val="00F444FE"/>
    <w:rsid w:val="00F44F1B"/>
    <w:rsid w:val="00F4631B"/>
    <w:rsid w:val="00F47B1E"/>
    <w:rsid w:val="00F52E72"/>
    <w:rsid w:val="00F6086E"/>
    <w:rsid w:val="00F60A8C"/>
    <w:rsid w:val="00F61328"/>
    <w:rsid w:val="00F62163"/>
    <w:rsid w:val="00F70DD9"/>
    <w:rsid w:val="00F71BF0"/>
    <w:rsid w:val="00F71D22"/>
    <w:rsid w:val="00F7285C"/>
    <w:rsid w:val="00F74A99"/>
    <w:rsid w:val="00F76CEA"/>
    <w:rsid w:val="00F83B74"/>
    <w:rsid w:val="00F84B56"/>
    <w:rsid w:val="00F85065"/>
    <w:rsid w:val="00F86983"/>
    <w:rsid w:val="00F955D3"/>
    <w:rsid w:val="00F964CA"/>
    <w:rsid w:val="00F96E31"/>
    <w:rsid w:val="00F9717F"/>
    <w:rsid w:val="00F97BE9"/>
    <w:rsid w:val="00FA3610"/>
    <w:rsid w:val="00FA4B81"/>
    <w:rsid w:val="00FA7A95"/>
    <w:rsid w:val="00FB0CFB"/>
    <w:rsid w:val="00FB2462"/>
    <w:rsid w:val="00FB3850"/>
    <w:rsid w:val="00FB3DB3"/>
    <w:rsid w:val="00FB3EA4"/>
    <w:rsid w:val="00FB64AB"/>
    <w:rsid w:val="00FB72A8"/>
    <w:rsid w:val="00FB74BA"/>
    <w:rsid w:val="00FB7B69"/>
    <w:rsid w:val="00FC0387"/>
    <w:rsid w:val="00FC1693"/>
    <w:rsid w:val="00FC18B9"/>
    <w:rsid w:val="00FC1B22"/>
    <w:rsid w:val="00FC1D2C"/>
    <w:rsid w:val="00FC2ACF"/>
    <w:rsid w:val="00FC6038"/>
    <w:rsid w:val="00FC70C1"/>
    <w:rsid w:val="00FD156F"/>
    <w:rsid w:val="00FD3184"/>
    <w:rsid w:val="00FD3BDF"/>
    <w:rsid w:val="00FD3ED3"/>
    <w:rsid w:val="00FD4893"/>
    <w:rsid w:val="00FD58DD"/>
    <w:rsid w:val="00FD608D"/>
    <w:rsid w:val="00FE4962"/>
    <w:rsid w:val="00FE5ADC"/>
    <w:rsid w:val="00FE7E1A"/>
    <w:rsid w:val="00FF359C"/>
    <w:rsid w:val="00FF3B71"/>
    <w:rsid w:val="00FF402F"/>
    <w:rsid w:val="00FF5EE4"/>
    <w:rsid w:val="00FF7016"/>
    <w:rsid w:val="00FF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67763-6248-4EC7-A4EE-3B3226541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a Pejchar</dc:creator>
  <cp:keywords/>
  <dc:description/>
  <cp:lastModifiedBy>Liba Pejchar</cp:lastModifiedBy>
  <cp:revision>5</cp:revision>
  <dcterms:created xsi:type="dcterms:W3CDTF">2015-05-18T03:29:00Z</dcterms:created>
  <dcterms:modified xsi:type="dcterms:W3CDTF">2015-05-19T16:05:00Z</dcterms:modified>
</cp:coreProperties>
</file>